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0BC9D" w14:textId="7EC1C298" w:rsidR="00CC0AA7" w:rsidRPr="00F01789" w:rsidRDefault="00CC0AA7" w:rsidP="00D00D45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420"/>
        <w:gridCol w:w="3399"/>
        <w:gridCol w:w="5647"/>
      </w:tblGrid>
      <w:tr w:rsidR="00806770" w14:paraId="6ECA067A" w14:textId="77777777" w:rsidTr="00806770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F4E43" w14:textId="43A222C6" w:rsidR="00806770" w:rsidRPr="001A1539" w:rsidRDefault="00806770" w:rsidP="001A1539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A1539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1A153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ordinate information and their </w:t>
            </w:r>
            <w:r w:rsidR="00FB74F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original </w:t>
            </w:r>
            <w:r w:rsidRPr="001A153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udies</w:t>
            </w:r>
          </w:p>
        </w:tc>
      </w:tr>
      <w:tr w:rsidR="00CC0AA7" w14:paraId="2B0688B4" w14:textId="77777777" w:rsidTr="00806770"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4A25A41F" w14:textId="793DADA2" w:rsidR="00CC0AA7" w:rsidRPr="008C15A7" w:rsidRDefault="00CC0AA7" w:rsidP="008C15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8C1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vAlign w:val="center"/>
          </w:tcPr>
          <w:p w14:paraId="211624A3" w14:textId="2CE0CEA2" w:rsidR="00CC0AA7" w:rsidRPr="008C15A7" w:rsidRDefault="00CC0AA7" w:rsidP="008C15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8C1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e name</w:t>
            </w:r>
          </w:p>
        </w:tc>
        <w:tc>
          <w:tcPr>
            <w:tcW w:w="2698" w:type="pct"/>
            <w:tcBorders>
              <w:top w:val="single" w:sz="4" w:space="0" w:color="auto"/>
            </w:tcBorders>
          </w:tcPr>
          <w:p w14:paraId="69883FDA" w14:textId="1EC0C80E" w:rsidR="00CC0AA7" w:rsidRPr="008C15A7" w:rsidRDefault="00CC0AA7" w:rsidP="00D00D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1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 information</w:t>
            </w:r>
            <w:r w:rsidR="00B8002F" w:rsidRPr="008C1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x, y, z, t value)</w:t>
            </w:r>
          </w:p>
        </w:tc>
      </w:tr>
      <w:tr w:rsidR="00CC0AA7" w14:paraId="7BF9A9ED" w14:textId="77777777" w:rsidTr="006641EC">
        <w:tc>
          <w:tcPr>
            <w:tcW w:w="678" w:type="pct"/>
            <w:vAlign w:val="center"/>
          </w:tcPr>
          <w:p w14:paraId="34B73A8E" w14:textId="4E3B1231" w:rsidR="00CC0AA7" w:rsidRPr="008C15A7" w:rsidRDefault="00CC0AA7" w:rsidP="00B800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1624" w:type="pct"/>
            <w:vAlign w:val="center"/>
          </w:tcPr>
          <w:p w14:paraId="744E3944" w14:textId="17259345" w:rsidR="00CC0AA7" w:rsidRPr="008C15A7" w:rsidRDefault="00CC0AA7" w:rsidP="00F913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David.no_peaks.txt</w:t>
            </w:r>
          </w:p>
        </w:tc>
        <w:tc>
          <w:tcPr>
            <w:tcW w:w="2698" w:type="pct"/>
          </w:tcPr>
          <w:p w14:paraId="77F7E42E" w14:textId="4513C563" w:rsidR="00CC0AA7" w:rsidRPr="008C15A7" w:rsidRDefault="00CC0AA7" w:rsidP="00D00D45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one</w:t>
            </w:r>
          </w:p>
        </w:tc>
      </w:tr>
      <w:tr w:rsidR="00CC0AA7" w14:paraId="16C4E42F" w14:textId="77777777" w:rsidTr="00406B4F">
        <w:tc>
          <w:tcPr>
            <w:tcW w:w="5000" w:type="pct"/>
            <w:gridSpan w:val="3"/>
          </w:tcPr>
          <w:p w14:paraId="160D4962" w14:textId="3328EF0F" w:rsidR="00CC0AA7" w:rsidRPr="00B8002F" w:rsidRDefault="00B8002F" w:rsidP="00B8002F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002F">
              <w:rPr>
                <w:rFonts w:ascii="Times New Roman" w:eastAsia="微软雅黑" w:hAnsi="Times New Roman" w:cs="Times New Roman"/>
                <w:i/>
                <w:iCs/>
                <w:smallCaps/>
                <w:color w:val="000000"/>
                <w:kern w:val="0"/>
                <w:szCs w:val="21"/>
              </w:rPr>
              <w:t>Seminowicz, D. A.</w:t>
            </w:r>
            <w:r w:rsidR="003A3A42">
              <w:rPr>
                <w:rFonts w:ascii="Times New Roman" w:eastAsia="微软雅黑" w:hAnsi="Times New Roman" w:cs="Times New Roman"/>
                <w:i/>
                <w:iCs/>
                <w:smallCaps/>
                <w:color w:val="000000"/>
                <w:kern w:val="0"/>
                <w:szCs w:val="21"/>
              </w:rPr>
              <w:t>,</w:t>
            </w:r>
            <w:r w:rsidRPr="00B8002F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 (2013) Cognitive-Behavioral Therapy Increases Prefrontal Cortex Gray Matter in Patients With Chronic Pain, The Journal of Pain, 14, 1573-1584.</w:t>
            </w:r>
          </w:p>
        </w:tc>
      </w:tr>
      <w:tr w:rsidR="00CC0AA7" w14:paraId="044A13D8" w14:textId="77777777" w:rsidTr="006641EC">
        <w:tc>
          <w:tcPr>
            <w:tcW w:w="678" w:type="pct"/>
            <w:vAlign w:val="center"/>
          </w:tcPr>
          <w:p w14:paraId="1A729FAA" w14:textId="228833FE" w:rsidR="00CC0AA7" w:rsidRPr="008C15A7" w:rsidRDefault="00CC0AA7" w:rsidP="00B800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624" w:type="pct"/>
            <w:vAlign w:val="center"/>
          </w:tcPr>
          <w:p w14:paraId="3A640643" w14:textId="7BD2A303" w:rsidR="00CC0AA7" w:rsidRPr="008C15A7" w:rsidRDefault="00B8002F" w:rsidP="00B800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Fayed.spm_mni.txt</w:t>
            </w:r>
          </w:p>
        </w:tc>
        <w:tc>
          <w:tcPr>
            <w:tcW w:w="2698" w:type="pct"/>
          </w:tcPr>
          <w:p w14:paraId="085E4D2C" w14:textId="343D4557" w:rsidR="00B8002F" w:rsidRPr="008C15A7" w:rsidRDefault="00B8002F" w:rsidP="00B8002F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23, -17, -17,</w:t>
            </w:r>
            <w:r w:rsidR="00B341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6.85</w:t>
            </w:r>
          </w:p>
          <w:p w14:paraId="2A511973" w14:textId="2D99DB92" w:rsidR="00CC0AA7" w:rsidRPr="008C15A7" w:rsidRDefault="00B8002F" w:rsidP="00B8002F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-27, -20, -15,</w:t>
            </w:r>
            <w:r w:rsidR="00B341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6.31</w:t>
            </w:r>
          </w:p>
        </w:tc>
      </w:tr>
      <w:tr w:rsidR="00B8002F" w14:paraId="0BC6EB85" w14:textId="77777777" w:rsidTr="00406B4F">
        <w:tc>
          <w:tcPr>
            <w:tcW w:w="5000" w:type="pct"/>
            <w:gridSpan w:val="3"/>
          </w:tcPr>
          <w:p w14:paraId="7A86430B" w14:textId="4467DAE8" w:rsidR="00B8002F" w:rsidRPr="00B8002F" w:rsidRDefault="00B8002F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B8002F">
              <w:rPr>
                <w:rFonts w:ascii="Times New Roman" w:hAnsi="Times New Roman" w:cs="Times New Roman"/>
                <w:i/>
                <w:iCs/>
              </w:rPr>
              <w:t>Fayed, N.</w:t>
            </w:r>
            <w:r w:rsidR="003A3A42">
              <w:rPr>
                <w:rFonts w:ascii="Times New Roman" w:hAnsi="Times New Roman" w:cs="Times New Roman"/>
                <w:i/>
                <w:iCs/>
              </w:rPr>
              <w:t>,</w:t>
            </w:r>
            <w:r w:rsidRPr="00B8002F">
              <w:rPr>
                <w:rFonts w:ascii="Times New Roman" w:hAnsi="Times New Roman" w:cs="Times New Roman"/>
                <w:i/>
                <w:iCs/>
              </w:rPr>
              <w:t xml:space="preserve"> et al. (2017) Difference in Regional Brain Volume between Fibromyalgia Patients and Long-Term Meditators, </w:t>
            </w:r>
            <w:proofErr w:type="spellStart"/>
            <w:r w:rsidRPr="00B8002F">
              <w:rPr>
                <w:rFonts w:ascii="Times New Roman" w:hAnsi="Times New Roman" w:cs="Times New Roman"/>
                <w:i/>
                <w:iCs/>
              </w:rPr>
              <w:t>Actas</w:t>
            </w:r>
            <w:proofErr w:type="spellEnd"/>
            <w:r w:rsidRPr="00B8002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8002F">
              <w:rPr>
                <w:rFonts w:ascii="Times New Roman" w:hAnsi="Times New Roman" w:cs="Times New Roman"/>
                <w:i/>
                <w:iCs/>
              </w:rPr>
              <w:t>Esp</w:t>
            </w:r>
            <w:proofErr w:type="spellEnd"/>
            <w:r w:rsidRPr="00B8002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8002F">
              <w:rPr>
                <w:rFonts w:ascii="Times New Roman" w:hAnsi="Times New Roman" w:cs="Times New Roman"/>
                <w:i/>
                <w:iCs/>
              </w:rPr>
              <w:t>Psiquiatr</w:t>
            </w:r>
            <w:proofErr w:type="spellEnd"/>
            <w:r w:rsidRPr="00B8002F">
              <w:rPr>
                <w:rFonts w:ascii="Times New Roman" w:hAnsi="Times New Roman" w:cs="Times New Roman"/>
                <w:i/>
                <w:iCs/>
              </w:rPr>
              <w:t>, 45, 268-76.</w:t>
            </w:r>
          </w:p>
        </w:tc>
      </w:tr>
      <w:tr w:rsidR="00CC0AA7" w14:paraId="3C8E4F74" w14:textId="77777777" w:rsidTr="006641EC">
        <w:tc>
          <w:tcPr>
            <w:tcW w:w="678" w:type="pct"/>
            <w:vAlign w:val="center"/>
          </w:tcPr>
          <w:p w14:paraId="6945FDCB" w14:textId="4A0AED81" w:rsidR="00CC0AA7" w:rsidRPr="008C15A7" w:rsidRDefault="00750EC5" w:rsidP="00750E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624" w:type="pct"/>
            <w:vAlign w:val="center"/>
          </w:tcPr>
          <w:p w14:paraId="3D264297" w14:textId="22A55684" w:rsidR="00CC0AA7" w:rsidRPr="008C15A7" w:rsidRDefault="003A3A42" w:rsidP="008C15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Ikeda.spm_mni.txt</w:t>
            </w:r>
          </w:p>
        </w:tc>
        <w:tc>
          <w:tcPr>
            <w:tcW w:w="2698" w:type="pct"/>
          </w:tcPr>
          <w:p w14:paraId="39B9BE24" w14:textId="05EB4C80" w:rsidR="003A3A42" w:rsidRPr="008C15A7" w:rsidRDefault="003A3A42" w:rsidP="003A3A42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32, 10, -18, -4.23</w:t>
            </w:r>
          </w:p>
          <w:p w14:paraId="7FD57FA1" w14:textId="407263BA" w:rsidR="00CC0AA7" w:rsidRPr="008C15A7" w:rsidRDefault="003A3A42" w:rsidP="003A3A42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-4, -15, 38, -3.81</w:t>
            </w:r>
          </w:p>
        </w:tc>
      </w:tr>
      <w:tr w:rsidR="00750EC5" w14:paraId="44F9DE23" w14:textId="77777777" w:rsidTr="00406B4F">
        <w:tc>
          <w:tcPr>
            <w:tcW w:w="5000" w:type="pct"/>
            <w:gridSpan w:val="3"/>
          </w:tcPr>
          <w:p w14:paraId="468705E4" w14:textId="5F45C28F" w:rsidR="00750EC5" w:rsidRPr="003A3A42" w:rsidRDefault="00750EC5" w:rsidP="003A3A42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微软雅黑" w:eastAsia="微软雅黑" w:cs="微软雅黑"/>
                <w:color w:val="000000"/>
                <w:kern w:val="0"/>
                <w:sz w:val="24"/>
                <w:szCs w:val="24"/>
              </w:rPr>
            </w:pPr>
            <w:r w:rsidRPr="003A3A42">
              <w:rPr>
                <w:rFonts w:ascii="Times New Roman" w:hAnsi="Times New Roman" w:cs="Times New Roman"/>
                <w:i/>
                <w:iCs/>
              </w:rPr>
              <w:t>Ikeda, E., et al. (2018) Anterior insular volume decrease is associated with dysfunction of the reward system in patients with chronic pain, European journal of pain, 22, 1170-1179.</w:t>
            </w:r>
          </w:p>
        </w:tc>
      </w:tr>
      <w:tr w:rsidR="00CC0AA7" w14:paraId="6DBE8C05" w14:textId="77777777" w:rsidTr="006641EC">
        <w:tc>
          <w:tcPr>
            <w:tcW w:w="678" w:type="pct"/>
            <w:vAlign w:val="center"/>
          </w:tcPr>
          <w:p w14:paraId="40CBAFA5" w14:textId="4FE2F13C" w:rsidR="00CC0AA7" w:rsidRPr="008C15A7" w:rsidRDefault="008C15A7" w:rsidP="008C15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624" w:type="pct"/>
            <w:vAlign w:val="center"/>
          </w:tcPr>
          <w:p w14:paraId="611E18FE" w14:textId="47DB4631" w:rsidR="00CC0AA7" w:rsidRPr="008C15A7" w:rsidRDefault="008C15A7" w:rsidP="008C15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James.fsl_mni.txt</w:t>
            </w:r>
          </w:p>
        </w:tc>
        <w:tc>
          <w:tcPr>
            <w:tcW w:w="2698" w:type="pct"/>
          </w:tcPr>
          <w:p w14:paraId="6CD751EE" w14:textId="7FAB392D" w:rsidR="008C15A7" w:rsidRPr="008C15A7" w:rsidRDefault="008C15A7" w:rsidP="008C15A7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44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59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30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2.50</w:t>
            </w:r>
          </w:p>
          <w:p w14:paraId="1B6F157E" w14:textId="249B2825" w:rsidR="008C15A7" w:rsidRPr="008C15A7" w:rsidRDefault="008C15A7" w:rsidP="008C15A7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37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59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27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2.00</w:t>
            </w:r>
          </w:p>
          <w:p w14:paraId="0F984A55" w14:textId="10FEE8D0" w:rsidR="008C15A7" w:rsidRPr="008C15A7" w:rsidRDefault="008C15A7" w:rsidP="008C15A7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38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7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4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1.73</w:t>
            </w:r>
          </w:p>
          <w:p w14:paraId="60686443" w14:textId="4191C0B8" w:rsidR="008C15A7" w:rsidRPr="008C15A7" w:rsidRDefault="008C15A7" w:rsidP="008C15A7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4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66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3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1.67</w:t>
            </w:r>
          </w:p>
          <w:p w14:paraId="5AB1B01F" w14:textId="079FFF28" w:rsidR="00CC0AA7" w:rsidRPr="008C15A7" w:rsidRDefault="008C15A7" w:rsidP="008C15A7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3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19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30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-2.23</w:t>
            </w:r>
          </w:p>
        </w:tc>
      </w:tr>
      <w:tr w:rsidR="008C15A7" w14:paraId="3645355C" w14:textId="77777777" w:rsidTr="00406B4F">
        <w:tc>
          <w:tcPr>
            <w:tcW w:w="5000" w:type="pct"/>
            <w:gridSpan w:val="3"/>
          </w:tcPr>
          <w:p w14:paraId="0530A561" w14:textId="4B798C6B" w:rsidR="008C15A7" w:rsidRPr="008C15A7" w:rsidRDefault="008C15A7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8C15A7">
              <w:rPr>
                <w:rFonts w:ascii="Times New Roman" w:hAnsi="Times New Roman" w:cs="Times New Roman"/>
                <w:i/>
                <w:iCs/>
              </w:rPr>
              <w:t xml:space="preserve">James H., et al. (2018) Structural network differences in chronic </w:t>
            </w:r>
            <w:proofErr w:type="spellStart"/>
            <w:r w:rsidRPr="008C15A7">
              <w:rPr>
                <w:rFonts w:ascii="Times New Roman" w:hAnsi="Times New Roman" w:cs="Times New Roman"/>
                <w:i/>
                <w:iCs/>
              </w:rPr>
              <w:t>muskuloskeletal</w:t>
            </w:r>
            <w:proofErr w:type="spellEnd"/>
            <w:r w:rsidRPr="008C15A7">
              <w:rPr>
                <w:rFonts w:ascii="Times New Roman" w:hAnsi="Times New Roman" w:cs="Times New Roman"/>
                <w:i/>
                <w:iCs/>
              </w:rPr>
              <w:t xml:space="preserve"> pain: Beyond fractional anisotropy, NeuroImage.</w:t>
            </w:r>
          </w:p>
        </w:tc>
      </w:tr>
      <w:tr w:rsidR="00CC0AA7" w14:paraId="22A911BD" w14:textId="77777777" w:rsidTr="006641EC">
        <w:tc>
          <w:tcPr>
            <w:tcW w:w="678" w:type="pct"/>
          </w:tcPr>
          <w:p w14:paraId="181CC9F7" w14:textId="110CCF1F" w:rsidR="00CC0AA7" w:rsidRPr="008C15A7" w:rsidRDefault="008C15A7" w:rsidP="008C15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624" w:type="pct"/>
          </w:tcPr>
          <w:p w14:paraId="237CBD68" w14:textId="183F49D1" w:rsidR="00CC0AA7" w:rsidRPr="008C15A7" w:rsidRDefault="008C15A7" w:rsidP="008C15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/>
                <w:b/>
                <w:bCs/>
              </w:rPr>
              <w:t>Liao.no_peaks.txt</w:t>
            </w:r>
          </w:p>
        </w:tc>
        <w:tc>
          <w:tcPr>
            <w:tcW w:w="2698" w:type="pct"/>
          </w:tcPr>
          <w:p w14:paraId="037B0CDC" w14:textId="2195A2C4" w:rsidR="00CC0AA7" w:rsidRPr="008C15A7" w:rsidRDefault="008C15A7" w:rsidP="00D00D45">
            <w:pPr>
              <w:rPr>
                <w:rFonts w:ascii="Times New Roman" w:hAnsi="Times New Roman" w:cs="Times New Roman"/>
                <w:b/>
                <w:bCs/>
              </w:rPr>
            </w:pPr>
            <w:r w:rsidRPr="008C15A7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8C15A7">
              <w:rPr>
                <w:rFonts w:ascii="Times New Roman" w:hAnsi="Times New Roman" w:cs="Times New Roman"/>
                <w:b/>
                <w:bCs/>
              </w:rPr>
              <w:t>one</w:t>
            </w:r>
          </w:p>
        </w:tc>
      </w:tr>
      <w:tr w:rsidR="008C15A7" w14:paraId="30C17BE5" w14:textId="77777777" w:rsidTr="00406B4F">
        <w:tc>
          <w:tcPr>
            <w:tcW w:w="5000" w:type="pct"/>
            <w:gridSpan w:val="3"/>
          </w:tcPr>
          <w:p w14:paraId="39774C93" w14:textId="3530267F" w:rsidR="008C15A7" w:rsidRPr="006117DB" w:rsidRDefault="006117DB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6117DB">
              <w:rPr>
                <w:rFonts w:ascii="Times New Roman" w:hAnsi="Times New Roman" w:cs="Times New Roman"/>
                <w:i/>
                <w:iCs/>
              </w:rPr>
              <w:t>Liao, X., et al. (2018) Brain gray matter alterations in Chinese patients with chronic knee osteoarthritis pain based on voxel-based morphometry, Medicine, 97, e0145.</w:t>
            </w:r>
          </w:p>
        </w:tc>
      </w:tr>
      <w:tr w:rsidR="006117DB" w14:paraId="67205BAC" w14:textId="77777777" w:rsidTr="006641EC">
        <w:tc>
          <w:tcPr>
            <w:tcW w:w="678" w:type="pct"/>
            <w:vMerge w:val="restart"/>
            <w:vAlign w:val="center"/>
          </w:tcPr>
          <w:p w14:paraId="09BAC787" w14:textId="13419D8C" w:rsidR="006117DB" w:rsidRPr="006117DB" w:rsidRDefault="006117DB" w:rsidP="00611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1624" w:type="pct"/>
            <w:vAlign w:val="center"/>
          </w:tcPr>
          <w:p w14:paraId="5D853685" w14:textId="244D74D1" w:rsidR="006117DB" w:rsidRPr="006117DB" w:rsidRDefault="006117DB" w:rsidP="00611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Mao_1.fsl_mni.txt</w:t>
            </w:r>
          </w:p>
        </w:tc>
        <w:tc>
          <w:tcPr>
            <w:tcW w:w="2698" w:type="pct"/>
          </w:tcPr>
          <w:p w14:paraId="7A8449C9" w14:textId="5BCBD3E1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30, 4, 2, 2.32</w:t>
            </w:r>
          </w:p>
          <w:p w14:paraId="400F8C3F" w14:textId="10D1D205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16, 6, -6, 2.85</w:t>
            </w:r>
          </w:p>
          <w:p w14:paraId="2F8419D7" w14:textId="5D805766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16, 6, -4, 2.66</w:t>
            </w:r>
          </w:p>
          <w:p w14:paraId="79E0157C" w14:textId="2C945BD8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10, 6, -8, 2.85</w:t>
            </w:r>
          </w:p>
          <w:p w14:paraId="24A521B9" w14:textId="588CA1A0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12, 6, -8, 3.24</w:t>
            </w:r>
          </w:p>
          <w:p w14:paraId="6E0B6A6E" w14:textId="43728C6E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14, 6, -14, 2.25</w:t>
            </w:r>
          </w:p>
          <w:p w14:paraId="46FEEEF4" w14:textId="16F507EC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8, 8, -2, 2.20</w:t>
            </w:r>
          </w:p>
          <w:p w14:paraId="3D21DD2F" w14:textId="4B788C9E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24, -38, 42, -1.85</w:t>
            </w:r>
          </w:p>
          <w:p w14:paraId="572F260B" w14:textId="6736CC6F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18, -42, 44, -1.75</w:t>
            </w:r>
          </w:p>
          <w:p w14:paraId="46D36942" w14:textId="6C8AF52B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22, -70, 22, -2.04</w:t>
            </w:r>
          </w:p>
          <w:p w14:paraId="3779ED15" w14:textId="44F4710F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8, -74, 24, -3.00</w:t>
            </w:r>
          </w:p>
          <w:p w14:paraId="5A897A29" w14:textId="64ECC170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16, -42, 40, -1.92</w:t>
            </w:r>
          </w:p>
        </w:tc>
      </w:tr>
      <w:tr w:rsidR="006117DB" w14:paraId="2F6CB035" w14:textId="77777777" w:rsidTr="006641EC">
        <w:tc>
          <w:tcPr>
            <w:tcW w:w="678" w:type="pct"/>
            <w:vMerge/>
            <w:vAlign w:val="center"/>
          </w:tcPr>
          <w:p w14:paraId="5F69BB16" w14:textId="1EAE05C8" w:rsidR="006117DB" w:rsidRPr="006117DB" w:rsidRDefault="006117DB" w:rsidP="00611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4" w:type="pct"/>
            <w:vAlign w:val="center"/>
          </w:tcPr>
          <w:p w14:paraId="763B2084" w14:textId="2979D974" w:rsidR="006117DB" w:rsidRPr="006117DB" w:rsidRDefault="006117DB" w:rsidP="006117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Mao_2.fsl_mni</w:t>
            </w:r>
            <w:r>
              <w:rPr>
                <w:rFonts w:ascii="Times New Roman" w:hAnsi="Times New Roman" w:cs="Times New Roman"/>
                <w:b/>
                <w:bCs/>
              </w:rPr>
              <w:t>.txt</w:t>
            </w:r>
          </w:p>
        </w:tc>
        <w:tc>
          <w:tcPr>
            <w:tcW w:w="2698" w:type="pct"/>
          </w:tcPr>
          <w:p w14:paraId="42B3025D" w14:textId="22FBBE81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34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-2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66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-2.75</w:t>
            </w:r>
          </w:p>
          <w:p w14:paraId="555B6CE0" w14:textId="26EB1119" w:rsidR="006117DB" w:rsidRPr="006117DB" w:rsidRDefault="006117DB" w:rsidP="006117DB">
            <w:pPr>
              <w:rPr>
                <w:rFonts w:ascii="Times New Roman" w:hAnsi="Times New Roman" w:cs="Times New Roman"/>
                <w:b/>
                <w:bCs/>
              </w:rPr>
            </w:pPr>
            <w:r w:rsidRPr="006117DB">
              <w:rPr>
                <w:rFonts w:ascii="Times New Roman" w:hAnsi="Times New Roman" w:cs="Times New Roman"/>
                <w:b/>
                <w:bCs/>
              </w:rPr>
              <w:t>-34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-24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66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117DB">
              <w:rPr>
                <w:rFonts w:ascii="Times New Roman" w:hAnsi="Times New Roman" w:cs="Times New Roman"/>
                <w:b/>
                <w:bCs/>
              </w:rPr>
              <w:t>-2.12</w:t>
            </w:r>
          </w:p>
        </w:tc>
      </w:tr>
      <w:tr w:rsidR="00406B4F" w14:paraId="5517C7C0" w14:textId="77777777" w:rsidTr="00406B4F">
        <w:tc>
          <w:tcPr>
            <w:tcW w:w="5000" w:type="pct"/>
            <w:gridSpan w:val="3"/>
          </w:tcPr>
          <w:p w14:paraId="180A1016" w14:textId="4F1A1675" w:rsidR="00406B4F" w:rsidRPr="00406B4F" w:rsidRDefault="00406B4F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406B4F">
              <w:rPr>
                <w:rFonts w:ascii="Times New Roman" w:hAnsi="Times New Roman" w:cs="Times New Roman"/>
                <w:i/>
                <w:iCs/>
              </w:rPr>
              <w:t>Mao, C., et al. (2013) Differences in brain structure in patients with distinct sites of chronic pain: A voxel-based morphometric analysis, Neural Regen Res, 8, 2981-90.</w:t>
            </w:r>
          </w:p>
        </w:tc>
      </w:tr>
      <w:tr w:rsidR="00CC0AA7" w14:paraId="6D8750BC" w14:textId="77777777" w:rsidTr="006641EC">
        <w:tc>
          <w:tcPr>
            <w:tcW w:w="678" w:type="pct"/>
            <w:vAlign w:val="center"/>
          </w:tcPr>
          <w:p w14:paraId="0C56ED97" w14:textId="36DC58C7" w:rsidR="00CC0AA7" w:rsidRPr="00406B4F" w:rsidRDefault="00406B4F" w:rsidP="00406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6B4F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624" w:type="pct"/>
            <w:vAlign w:val="center"/>
          </w:tcPr>
          <w:p w14:paraId="7DE56F5A" w14:textId="34282151" w:rsidR="00CC0AA7" w:rsidRPr="00406B4F" w:rsidRDefault="00406B4F" w:rsidP="00406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6B4F">
              <w:rPr>
                <w:rFonts w:ascii="Times New Roman" w:hAnsi="Times New Roman" w:cs="Times New Roman"/>
                <w:b/>
                <w:bCs/>
              </w:rPr>
              <w:t>Markus.spm_mni.txt</w:t>
            </w:r>
          </w:p>
        </w:tc>
        <w:tc>
          <w:tcPr>
            <w:tcW w:w="2698" w:type="pct"/>
          </w:tcPr>
          <w:p w14:paraId="38142E3B" w14:textId="275F6F70" w:rsidR="00406B4F" w:rsidRPr="00406B4F" w:rsidRDefault="00406B4F" w:rsidP="00406B4F">
            <w:pPr>
              <w:rPr>
                <w:rFonts w:ascii="Times New Roman" w:hAnsi="Times New Roman" w:cs="Times New Roman"/>
                <w:b/>
                <w:bCs/>
              </w:rPr>
            </w:pPr>
            <w:r w:rsidRPr="00406B4F">
              <w:rPr>
                <w:rFonts w:ascii="Times New Roman" w:hAnsi="Times New Roman" w:cs="Times New Roman"/>
                <w:b/>
                <w:bCs/>
              </w:rPr>
              <w:t>14, 46, 6, -3.20</w:t>
            </w:r>
          </w:p>
          <w:p w14:paraId="793E561C" w14:textId="0A4DD3AB" w:rsidR="00406B4F" w:rsidRPr="00406B4F" w:rsidRDefault="00406B4F" w:rsidP="00406B4F">
            <w:pPr>
              <w:rPr>
                <w:rFonts w:ascii="Times New Roman" w:hAnsi="Times New Roman" w:cs="Times New Roman"/>
                <w:b/>
                <w:bCs/>
              </w:rPr>
            </w:pPr>
            <w:r w:rsidRPr="00406B4F">
              <w:rPr>
                <w:rFonts w:ascii="Times New Roman" w:hAnsi="Times New Roman" w:cs="Times New Roman"/>
                <w:b/>
                <w:bCs/>
              </w:rPr>
              <w:t>57, 38, 4, -2.10</w:t>
            </w:r>
          </w:p>
          <w:p w14:paraId="65EDC40F" w14:textId="36415FF1" w:rsidR="00CC0AA7" w:rsidRPr="00406B4F" w:rsidRDefault="00406B4F" w:rsidP="00406B4F">
            <w:pPr>
              <w:rPr>
                <w:rFonts w:ascii="Times New Roman" w:hAnsi="Times New Roman" w:cs="Times New Roman"/>
                <w:b/>
                <w:bCs/>
              </w:rPr>
            </w:pPr>
            <w:r w:rsidRPr="00406B4F">
              <w:rPr>
                <w:rFonts w:ascii="Times New Roman" w:hAnsi="Times New Roman" w:cs="Times New Roman"/>
                <w:b/>
                <w:bCs/>
              </w:rPr>
              <w:t>-27, 4, -20, -3.20</w:t>
            </w:r>
          </w:p>
        </w:tc>
      </w:tr>
      <w:tr w:rsidR="00406B4F" w14:paraId="6B0CC0F4" w14:textId="77777777" w:rsidTr="00406B4F">
        <w:tc>
          <w:tcPr>
            <w:tcW w:w="5000" w:type="pct"/>
            <w:gridSpan w:val="3"/>
          </w:tcPr>
          <w:p w14:paraId="71E7F772" w14:textId="2E064828" w:rsidR="00406B4F" w:rsidRPr="00F9139D" w:rsidRDefault="00F9139D" w:rsidP="00F9139D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139D">
              <w:rPr>
                <w:rFonts w:ascii="Times New Roman" w:hAnsi="Times New Roman" w:cs="Times New Roman"/>
                <w:i/>
                <w:iCs/>
              </w:rPr>
              <w:t>Burgmer</w:t>
            </w:r>
            <w:proofErr w:type="spellEnd"/>
            <w:r w:rsidRPr="00F9139D">
              <w:rPr>
                <w:rFonts w:ascii="Times New Roman" w:hAnsi="Times New Roman" w:cs="Times New Roman"/>
                <w:i/>
                <w:iCs/>
              </w:rPr>
              <w:t>, M.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F9139D">
              <w:rPr>
                <w:rFonts w:ascii="Times New Roman" w:hAnsi="Times New Roman" w:cs="Times New Roman"/>
                <w:i/>
                <w:iCs/>
              </w:rPr>
              <w:t xml:space="preserve"> et al. (2009) Decreased Gray Matter Volumes in the </w:t>
            </w:r>
            <w:proofErr w:type="spellStart"/>
            <w:r w:rsidRPr="00F9139D">
              <w:rPr>
                <w:rFonts w:ascii="Times New Roman" w:hAnsi="Times New Roman" w:cs="Times New Roman"/>
                <w:i/>
                <w:iCs/>
              </w:rPr>
              <w:t>Cingulo</w:t>
            </w:r>
            <w:proofErr w:type="spellEnd"/>
            <w:r w:rsidRPr="00F9139D">
              <w:rPr>
                <w:rFonts w:ascii="Times New Roman" w:hAnsi="Times New Roman" w:cs="Times New Roman"/>
                <w:i/>
                <w:iCs/>
              </w:rPr>
              <w:t>-Frontal Cortex and the Amygdala in Patients With Fibromyalgia, Psychosomatic Medicine, 71, 566-573.</w:t>
            </w:r>
          </w:p>
        </w:tc>
      </w:tr>
      <w:tr w:rsidR="00CC0AA7" w14:paraId="6C0967DD" w14:textId="77777777" w:rsidTr="006641EC">
        <w:tc>
          <w:tcPr>
            <w:tcW w:w="678" w:type="pct"/>
            <w:vAlign w:val="center"/>
          </w:tcPr>
          <w:p w14:paraId="63534A3F" w14:textId="420B01CB" w:rsidR="00CC0AA7" w:rsidRPr="0040567D" w:rsidRDefault="00F9139D" w:rsidP="004056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67D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1624" w:type="pct"/>
            <w:vAlign w:val="center"/>
          </w:tcPr>
          <w:p w14:paraId="0D544B9A" w14:textId="3B4FD189" w:rsidR="00CC0AA7" w:rsidRPr="0040567D" w:rsidRDefault="0040567D" w:rsidP="004056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67D">
              <w:rPr>
                <w:rFonts w:ascii="Times New Roman" w:hAnsi="Times New Roman" w:cs="Times New Roman"/>
                <w:b/>
                <w:bCs/>
              </w:rPr>
              <w:t>Michael.spm_tal.txt</w:t>
            </w:r>
          </w:p>
        </w:tc>
        <w:tc>
          <w:tcPr>
            <w:tcW w:w="2698" w:type="pct"/>
          </w:tcPr>
          <w:p w14:paraId="3FABB0D4" w14:textId="0A892756" w:rsidR="0040567D" w:rsidRPr="0040567D" w:rsidRDefault="0040567D" w:rsidP="0040567D">
            <w:pPr>
              <w:rPr>
                <w:rFonts w:ascii="Times New Roman" w:hAnsi="Times New Roman" w:cs="Times New Roman"/>
                <w:b/>
                <w:bCs/>
              </w:rPr>
            </w:pPr>
            <w:r w:rsidRPr="0040567D">
              <w:rPr>
                <w:rFonts w:ascii="Times New Roman" w:hAnsi="Times New Roman" w:cs="Times New Roman"/>
                <w:b/>
                <w:bCs/>
              </w:rPr>
              <w:t>-34, -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0567D">
              <w:rPr>
                <w:rFonts w:ascii="Times New Roman" w:hAnsi="Times New Roman" w:cs="Times New Roman"/>
                <w:b/>
                <w:bCs/>
              </w:rPr>
              <w:t>8, -2.244</w:t>
            </w:r>
          </w:p>
          <w:p w14:paraId="38AB99B8" w14:textId="0B2DC21B" w:rsidR="0040567D" w:rsidRPr="0040567D" w:rsidRDefault="0040567D" w:rsidP="0040567D">
            <w:pPr>
              <w:rPr>
                <w:rFonts w:ascii="Times New Roman" w:hAnsi="Times New Roman" w:cs="Times New Roman"/>
                <w:b/>
                <w:bCs/>
              </w:rPr>
            </w:pPr>
            <w:r w:rsidRPr="0040567D">
              <w:rPr>
                <w:rFonts w:ascii="Times New Roman" w:hAnsi="Times New Roman" w:cs="Times New Roman"/>
                <w:b/>
                <w:bCs/>
              </w:rPr>
              <w:t>-3, 11, 31, -2.347</w:t>
            </w:r>
          </w:p>
          <w:p w14:paraId="75E4F7F5" w14:textId="14293ED3" w:rsidR="00CC0AA7" w:rsidRDefault="0040567D" w:rsidP="0040567D">
            <w:pPr>
              <w:rPr>
                <w:rFonts w:ascii="Times New Roman" w:hAnsi="Times New Roman" w:cs="Times New Roman"/>
              </w:rPr>
            </w:pPr>
            <w:r w:rsidRPr="0040567D">
              <w:rPr>
                <w:rFonts w:ascii="Times New Roman" w:hAnsi="Times New Roman" w:cs="Times New Roman"/>
                <w:b/>
                <w:bCs/>
              </w:rPr>
              <w:lastRenderedPageBreak/>
              <w:t>-3, -12, 42, -2.796</w:t>
            </w:r>
          </w:p>
        </w:tc>
      </w:tr>
      <w:tr w:rsidR="0040567D" w14:paraId="58FC8023" w14:textId="77777777" w:rsidTr="0040567D">
        <w:tc>
          <w:tcPr>
            <w:tcW w:w="5000" w:type="pct"/>
            <w:gridSpan w:val="3"/>
          </w:tcPr>
          <w:p w14:paraId="186AEC6B" w14:textId="0D1C1CCA" w:rsidR="0040567D" w:rsidRPr="0040567D" w:rsidRDefault="0040567D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40567D">
              <w:rPr>
                <w:rFonts w:ascii="Times New Roman" w:hAnsi="Times New Roman" w:cs="Times New Roman"/>
                <w:i/>
                <w:iCs/>
              </w:rPr>
              <w:lastRenderedPageBreak/>
              <w:t>Robinson, M., et al. (2011) Gray matter volumes of pain-related brain areas are decreased in fibromyalgia syndrome, J Pain, 12, 436-43.</w:t>
            </w:r>
          </w:p>
        </w:tc>
      </w:tr>
      <w:tr w:rsidR="00CC0AA7" w14:paraId="1BD5DCBC" w14:textId="77777777" w:rsidTr="006641EC">
        <w:tc>
          <w:tcPr>
            <w:tcW w:w="678" w:type="pct"/>
          </w:tcPr>
          <w:p w14:paraId="69CCB28D" w14:textId="08F20ACE" w:rsidR="00CC0AA7" w:rsidRPr="00DF71FF" w:rsidRDefault="00DF71FF" w:rsidP="00DF71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1FF"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1624" w:type="pct"/>
          </w:tcPr>
          <w:p w14:paraId="6CEAC461" w14:textId="19D8DD16" w:rsidR="00CC0AA7" w:rsidRPr="00DF71FF" w:rsidRDefault="00DF71FF" w:rsidP="00DF71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71FF">
              <w:rPr>
                <w:rFonts w:ascii="Times New Roman" w:hAnsi="Times New Roman" w:cs="Times New Roman"/>
                <w:b/>
                <w:bCs/>
              </w:rPr>
              <w:t>Mole.no_peaks.txt</w:t>
            </w:r>
          </w:p>
        </w:tc>
        <w:tc>
          <w:tcPr>
            <w:tcW w:w="2698" w:type="pct"/>
          </w:tcPr>
          <w:p w14:paraId="057CB26E" w14:textId="6CEFAC69" w:rsidR="00CC0AA7" w:rsidRPr="00DF71FF" w:rsidRDefault="00DF71FF" w:rsidP="00D00D45">
            <w:pPr>
              <w:rPr>
                <w:rFonts w:ascii="Times New Roman" w:hAnsi="Times New Roman" w:cs="Times New Roman"/>
                <w:b/>
                <w:bCs/>
              </w:rPr>
            </w:pPr>
            <w:r w:rsidRPr="00DF71FF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F71FF">
              <w:rPr>
                <w:rFonts w:ascii="Times New Roman" w:hAnsi="Times New Roman" w:cs="Times New Roman"/>
                <w:b/>
                <w:bCs/>
              </w:rPr>
              <w:t>one</w:t>
            </w:r>
          </w:p>
        </w:tc>
      </w:tr>
      <w:tr w:rsidR="00DF71FF" w14:paraId="6E0EC750" w14:textId="77777777" w:rsidTr="00DF71FF">
        <w:tc>
          <w:tcPr>
            <w:tcW w:w="5000" w:type="pct"/>
            <w:gridSpan w:val="3"/>
          </w:tcPr>
          <w:p w14:paraId="7BA7C3C8" w14:textId="6072CC30" w:rsidR="00DF71FF" w:rsidRPr="00DF71FF" w:rsidRDefault="00DF71FF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DF71FF">
              <w:rPr>
                <w:rFonts w:ascii="Times New Roman" w:hAnsi="Times New Roman" w:cs="Times New Roman"/>
                <w:i/>
                <w:iCs/>
              </w:rPr>
              <w:t>Mole, T. B., et al. (2014) Specific brain morphometric changes in spinal cord injury with and without neuropathic pain, NeuroImage: Clinical, 5, 28-35.</w:t>
            </w:r>
          </w:p>
        </w:tc>
      </w:tr>
      <w:tr w:rsidR="00136E9B" w14:paraId="77805755" w14:textId="77777777" w:rsidTr="006641EC">
        <w:tc>
          <w:tcPr>
            <w:tcW w:w="678" w:type="pct"/>
            <w:vMerge w:val="restart"/>
            <w:vAlign w:val="center"/>
          </w:tcPr>
          <w:p w14:paraId="48014B69" w14:textId="56E6F52E" w:rsidR="00136E9B" w:rsidRPr="00136E9B" w:rsidRDefault="00136E9B" w:rsidP="00136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36E9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624" w:type="pct"/>
            <w:vAlign w:val="center"/>
          </w:tcPr>
          <w:p w14:paraId="74B6E504" w14:textId="3FEF44A3" w:rsidR="00136E9B" w:rsidRPr="00136E9B" w:rsidRDefault="00136E9B" w:rsidP="00136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Sawsan_1.spm_mni.txt</w:t>
            </w:r>
          </w:p>
        </w:tc>
        <w:tc>
          <w:tcPr>
            <w:tcW w:w="2698" w:type="pct"/>
          </w:tcPr>
          <w:p w14:paraId="6EB57D9A" w14:textId="4F0651B6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-13, -16, 7, -4.49</w:t>
            </w:r>
          </w:p>
          <w:p w14:paraId="43A05D01" w14:textId="159C7C96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-37,34, 26, -4.26</w:t>
            </w:r>
          </w:p>
          <w:p w14:paraId="7A1CC41B" w14:textId="3704833E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-2,11, 30, -3.73</w:t>
            </w:r>
          </w:p>
          <w:p w14:paraId="3C9C2A5B" w14:textId="3CA28C0E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4, 2, 40, -3.83</w:t>
            </w:r>
          </w:p>
          <w:p w14:paraId="4E11CA49" w14:textId="165207E6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29, 0, -3, -3.63</w:t>
            </w:r>
          </w:p>
          <w:p w14:paraId="1B8A3B92" w14:textId="0DA18432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45, -35, 17, -4.65</w:t>
            </w:r>
          </w:p>
          <w:p w14:paraId="277CBD8B" w14:textId="611F5E10" w:rsidR="00136E9B" w:rsidRPr="00136E9B" w:rsidRDefault="00136E9B" w:rsidP="00136E9B">
            <w:pPr>
              <w:rPr>
                <w:rFonts w:ascii="Times New Roman" w:hAnsi="Times New Roman" w:cs="Times New Roman"/>
                <w:b/>
                <w:bCs/>
              </w:rPr>
            </w:pPr>
            <w:r w:rsidRPr="00136E9B">
              <w:rPr>
                <w:rFonts w:ascii="Times New Roman" w:hAnsi="Times New Roman" w:cs="Times New Roman"/>
                <w:b/>
                <w:bCs/>
              </w:rPr>
              <w:t>-21, -1, -23,4.59</w:t>
            </w:r>
          </w:p>
        </w:tc>
      </w:tr>
      <w:tr w:rsidR="00136E9B" w14:paraId="558C09B0" w14:textId="77777777" w:rsidTr="006641EC">
        <w:tc>
          <w:tcPr>
            <w:tcW w:w="678" w:type="pct"/>
            <w:vMerge/>
          </w:tcPr>
          <w:p w14:paraId="11A34FEB" w14:textId="77777777" w:rsidR="00136E9B" w:rsidRDefault="00136E9B" w:rsidP="00D00D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pct"/>
          </w:tcPr>
          <w:p w14:paraId="413D9D8C" w14:textId="4AC8300F" w:rsidR="00136E9B" w:rsidRPr="00193EB4" w:rsidRDefault="00193EB4" w:rsidP="00193E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3EB4">
              <w:rPr>
                <w:rFonts w:ascii="Times New Roman" w:hAnsi="Times New Roman" w:cs="Times New Roman"/>
                <w:b/>
                <w:bCs/>
              </w:rPr>
              <w:t>Sawsan_2.spm_mni.txt</w:t>
            </w:r>
          </w:p>
        </w:tc>
        <w:tc>
          <w:tcPr>
            <w:tcW w:w="2698" w:type="pct"/>
          </w:tcPr>
          <w:p w14:paraId="73D1E005" w14:textId="152959F8" w:rsidR="00136E9B" w:rsidRPr="00193EB4" w:rsidRDefault="00193EB4" w:rsidP="00D00D45">
            <w:pPr>
              <w:rPr>
                <w:rFonts w:ascii="Times New Roman" w:hAnsi="Times New Roman" w:cs="Times New Roman"/>
                <w:b/>
                <w:bCs/>
              </w:rPr>
            </w:pPr>
            <w:r w:rsidRPr="00193EB4">
              <w:rPr>
                <w:rFonts w:ascii="Times New Roman" w:hAnsi="Times New Roman" w:cs="Times New Roman"/>
                <w:b/>
                <w:bCs/>
              </w:rPr>
              <w:t>-13, -20, 12, -5.74</w:t>
            </w:r>
          </w:p>
        </w:tc>
      </w:tr>
      <w:tr w:rsidR="00136E9B" w14:paraId="1FCE1206" w14:textId="77777777" w:rsidTr="00136E9B">
        <w:tc>
          <w:tcPr>
            <w:tcW w:w="5000" w:type="pct"/>
            <w:gridSpan w:val="3"/>
          </w:tcPr>
          <w:p w14:paraId="327DD12A" w14:textId="6F2315A2" w:rsidR="00136E9B" w:rsidRPr="00193EB4" w:rsidRDefault="00193EB4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193EB4">
              <w:rPr>
                <w:rFonts w:ascii="Times New Roman" w:hAnsi="Times New Roman" w:cs="Times New Roman"/>
                <w:i/>
                <w:iCs/>
              </w:rPr>
              <w:t>As-</w:t>
            </w:r>
            <w:proofErr w:type="spellStart"/>
            <w:r w:rsidRPr="00193EB4">
              <w:rPr>
                <w:rFonts w:ascii="Times New Roman" w:hAnsi="Times New Roman" w:cs="Times New Roman"/>
                <w:i/>
                <w:iCs/>
              </w:rPr>
              <w:t>Sanie</w:t>
            </w:r>
            <w:proofErr w:type="spellEnd"/>
            <w:r w:rsidRPr="00193EB4">
              <w:rPr>
                <w:rFonts w:ascii="Times New Roman" w:hAnsi="Times New Roman" w:cs="Times New Roman"/>
                <w:i/>
                <w:iCs/>
              </w:rPr>
              <w:t>, S., et al. (2012) Changes in regional gray matter volume in women with chronic pelvic pain: A voxel-based morphometry study, Pain, 153, 1006-1014.</w:t>
            </w:r>
          </w:p>
        </w:tc>
      </w:tr>
      <w:tr w:rsidR="00CC0AA7" w14:paraId="21D84CBE" w14:textId="77777777" w:rsidTr="006641EC">
        <w:tc>
          <w:tcPr>
            <w:tcW w:w="678" w:type="pct"/>
            <w:vAlign w:val="center"/>
          </w:tcPr>
          <w:p w14:paraId="3F963AE2" w14:textId="4F61EA2F" w:rsidR="00CC0AA7" w:rsidRPr="00113E72" w:rsidRDefault="00193EB4" w:rsidP="00113E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E7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13E7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24" w:type="pct"/>
            <w:vAlign w:val="center"/>
          </w:tcPr>
          <w:p w14:paraId="015DCD9E" w14:textId="5F03F383" w:rsidR="00CC0AA7" w:rsidRPr="00113E72" w:rsidRDefault="00113E72" w:rsidP="00113E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E72">
              <w:rPr>
                <w:rFonts w:ascii="Times New Roman" w:hAnsi="Times New Roman" w:cs="Times New Roman"/>
                <w:b/>
                <w:bCs/>
              </w:rPr>
              <w:t>Shariq.spm_mni.txt</w:t>
            </w:r>
          </w:p>
        </w:tc>
        <w:tc>
          <w:tcPr>
            <w:tcW w:w="2698" w:type="pct"/>
          </w:tcPr>
          <w:p w14:paraId="360B582C" w14:textId="43771967" w:rsidR="00113E72" w:rsidRPr="00113E72" w:rsidRDefault="00113E72" w:rsidP="00113E72">
            <w:pPr>
              <w:rPr>
                <w:rFonts w:ascii="Times New Roman" w:hAnsi="Times New Roman" w:cs="Times New Roman"/>
                <w:b/>
                <w:bCs/>
              </w:rPr>
            </w:pPr>
            <w:r w:rsidRPr="00113E72">
              <w:rPr>
                <w:rFonts w:ascii="Times New Roman" w:hAnsi="Times New Roman" w:cs="Times New Roman"/>
                <w:b/>
                <w:bCs/>
              </w:rPr>
              <w:t>-34, -36, -9, 4.47</w:t>
            </w:r>
          </w:p>
          <w:p w14:paraId="06A5CDE4" w14:textId="5D2E5D9B" w:rsidR="00CC0AA7" w:rsidRPr="00113E72" w:rsidRDefault="00113E72" w:rsidP="00113E72">
            <w:pPr>
              <w:rPr>
                <w:rFonts w:ascii="Times New Roman" w:hAnsi="Times New Roman" w:cs="Times New Roman"/>
                <w:b/>
                <w:bCs/>
              </w:rPr>
            </w:pPr>
            <w:r w:rsidRPr="00113E72">
              <w:rPr>
                <w:rFonts w:ascii="Times New Roman" w:hAnsi="Times New Roman" w:cs="Times New Roman"/>
                <w:b/>
                <w:bCs/>
              </w:rPr>
              <w:t>-8, 56, 4, 4.25</w:t>
            </w:r>
          </w:p>
        </w:tc>
      </w:tr>
      <w:tr w:rsidR="00113E72" w14:paraId="449D8D9C" w14:textId="77777777" w:rsidTr="00113E72">
        <w:tc>
          <w:tcPr>
            <w:tcW w:w="5000" w:type="pct"/>
            <w:gridSpan w:val="3"/>
          </w:tcPr>
          <w:p w14:paraId="68314128" w14:textId="2983DFDA" w:rsidR="00113E72" w:rsidRPr="00113E72" w:rsidRDefault="00113E72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113E72">
              <w:rPr>
                <w:rFonts w:ascii="Times New Roman" w:hAnsi="Times New Roman" w:cs="Times New Roman"/>
                <w:i/>
                <w:iCs/>
              </w:rPr>
              <w:t>Khan, S. A., et al. (2014) Altered structure and function in the hippocampus and medial prefrontal cortex in patients with burning mouth syndrome, Pain, 155, 1472-1480.</w:t>
            </w:r>
          </w:p>
        </w:tc>
      </w:tr>
      <w:tr w:rsidR="00CC0AA7" w14:paraId="64638A19" w14:textId="77777777" w:rsidTr="006641EC">
        <w:tc>
          <w:tcPr>
            <w:tcW w:w="678" w:type="pct"/>
            <w:vAlign w:val="center"/>
          </w:tcPr>
          <w:p w14:paraId="6B4E7562" w14:textId="0CE52819" w:rsidR="00CC0AA7" w:rsidRPr="001A2683" w:rsidRDefault="00113E72" w:rsidP="00113E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83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A268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24" w:type="pct"/>
          </w:tcPr>
          <w:p w14:paraId="4B03DC6B" w14:textId="6E2BD5FA" w:rsidR="00890821" w:rsidRDefault="00113E72" w:rsidP="008908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83">
              <w:rPr>
                <w:rFonts w:ascii="Times New Roman" w:hAnsi="Times New Roman" w:cs="Times New Roman"/>
                <w:b/>
                <w:bCs/>
              </w:rPr>
              <w:t>Tobias.no_peaks.txt</w:t>
            </w:r>
          </w:p>
          <w:p w14:paraId="3BFA1707" w14:textId="30731BF2" w:rsidR="00CC0AA7" w:rsidRPr="001A2683" w:rsidRDefault="00113E72" w:rsidP="008908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2683">
              <w:rPr>
                <w:rFonts w:ascii="Times New Roman" w:hAnsi="Times New Roman" w:cs="Times New Roman"/>
                <w:b/>
                <w:bCs/>
              </w:rPr>
              <w:t>(</w:t>
            </w:r>
            <w:r w:rsidR="001A2683" w:rsidRPr="001A2683">
              <w:rPr>
                <w:rFonts w:ascii="Times New Roman" w:hAnsi="Times New Roman" w:cs="Times New Roman"/>
                <w:b/>
                <w:bCs/>
              </w:rPr>
              <w:t>Tobias_1 et al</w:t>
            </w:r>
            <w:r w:rsidRPr="001A268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8" w:type="pct"/>
          </w:tcPr>
          <w:p w14:paraId="04524D13" w14:textId="315BFD44" w:rsidR="00CC0AA7" w:rsidRPr="001A2683" w:rsidRDefault="001A2683" w:rsidP="00D00D45">
            <w:pPr>
              <w:rPr>
                <w:rFonts w:ascii="Times New Roman" w:hAnsi="Times New Roman" w:cs="Times New Roman"/>
                <w:b/>
                <w:bCs/>
              </w:rPr>
            </w:pPr>
            <w:r w:rsidRPr="001A2683">
              <w:rPr>
                <w:rFonts w:ascii="Times New Roman" w:hAnsi="Times New Roman" w:cs="Times New Roman"/>
                <w:b/>
                <w:bCs/>
              </w:rPr>
              <w:t>-33, 18, -5, -5.20</w:t>
            </w:r>
          </w:p>
        </w:tc>
      </w:tr>
      <w:tr w:rsidR="006641EC" w14:paraId="3AA89AAE" w14:textId="77777777" w:rsidTr="006641EC">
        <w:tc>
          <w:tcPr>
            <w:tcW w:w="5000" w:type="pct"/>
            <w:gridSpan w:val="3"/>
            <w:vAlign w:val="center"/>
          </w:tcPr>
          <w:p w14:paraId="1CD536EB" w14:textId="659050CD" w:rsidR="006641EC" w:rsidRPr="006641EC" w:rsidRDefault="006641EC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6641EC">
              <w:rPr>
                <w:rFonts w:ascii="Times New Roman" w:hAnsi="Times New Roman" w:cs="Times New Roman"/>
                <w:i/>
                <w:iCs/>
              </w:rPr>
              <w:t xml:space="preserve">Schmidt-Wilcke, T. et al. (2010) Altered Regional Brain Morphology in Patients </w:t>
            </w:r>
            <w:proofErr w:type="gramStart"/>
            <w:r w:rsidRPr="006641EC">
              <w:rPr>
                <w:rFonts w:ascii="Times New Roman" w:hAnsi="Times New Roman" w:cs="Times New Roman"/>
                <w:i/>
                <w:iCs/>
              </w:rPr>
              <w:t>With</w:t>
            </w:r>
            <w:proofErr w:type="gramEnd"/>
            <w:r w:rsidRPr="006641EC">
              <w:rPr>
                <w:rFonts w:ascii="Times New Roman" w:hAnsi="Times New Roman" w:cs="Times New Roman"/>
                <w:i/>
                <w:iCs/>
              </w:rPr>
              <w:t xml:space="preserve"> Chronic Facial Pain, Headache: The Journal of Head and Face Pain, 50, 1278-1285.</w:t>
            </w:r>
          </w:p>
        </w:tc>
      </w:tr>
      <w:tr w:rsidR="00CC0AA7" w14:paraId="36733A23" w14:textId="77777777" w:rsidTr="006641EC">
        <w:tc>
          <w:tcPr>
            <w:tcW w:w="678" w:type="pct"/>
            <w:vAlign w:val="center"/>
          </w:tcPr>
          <w:p w14:paraId="59B5C3C3" w14:textId="2461F05A" w:rsidR="00CC0AA7" w:rsidRPr="006641EC" w:rsidRDefault="006641EC" w:rsidP="006641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6641E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24" w:type="pct"/>
            <w:vAlign w:val="center"/>
          </w:tcPr>
          <w:p w14:paraId="2D23F226" w14:textId="699C746B" w:rsidR="00CC0AA7" w:rsidRPr="006641EC" w:rsidRDefault="006641EC" w:rsidP="006641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Wang.spm_mni.txt</w:t>
            </w:r>
          </w:p>
        </w:tc>
        <w:tc>
          <w:tcPr>
            <w:tcW w:w="2698" w:type="pct"/>
          </w:tcPr>
          <w:p w14:paraId="34050463" w14:textId="5C660612" w:rsidR="006641EC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-1, 38, 1, -3.85</w:t>
            </w:r>
          </w:p>
          <w:p w14:paraId="3F861E2F" w14:textId="46E970DE" w:rsidR="006641EC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-6, -3, 41, -3.52</w:t>
            </w:r>
          </w:p>
          <w:p w14:paraId="1740D136" w14:textId="5053C51E" w:rsidR="006641EC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-51, -48, -21, -4.68</w:t>
            </w:r>
          </w:p>
          <w:p w14:paraId="2CA6B9D1" w14:textId="0256C1B1" w:rsidR="006641EC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53, -36, -27, -3.25</w:t>
            </w:r>
          </w:p>
          <w:p w14:paraId="13335F6B" w14:textId="71881C2E" w:rsidR="006641EC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-54, -14, 4, -3.47</w:t>
            </w:r>
          </w:p>
          <w:p w14:paraId="570D5B45" w14:textId="20FD2BFA" w:rsidR="00CC0AA7" w:rsidRPr="006641EC" w:rsidRDefault="006641EC" w:rsidP="006641EC">
            <w:pPr>
              <w:rPr>
                <w:rFonts w:ascii="Times New Roman" w:hAnsi="Times New Roman" w:cs="Times New Roman"/>
                <w:b/>
                <w:bCs/>
              </w:rPr>
            </w:pPr>
            <w:r w:rsidRPr="006641EC">
              <w:rPr>
                <w:rFonts w:ascii="Times New Roman" w:hAnsi="Times New Roman" w:cs="Times New Roman"/>
                <w:b/>
                <w:bCs/>
              </w:rPr>
              <w:t>28, -72, 50, 3.30</w:t>
            </w:r>
          </w:p>
        </w:tc>
      </w:tr>
      <w:tr w:rsidR="009A6E4E" w14:paraId="25C10BB1" w14:textId="77777777" w:rsidTr="009A6E4E">
        <w:tc>
          <w:tcPr>
            <w:tcW w:w="5000" w:type="pct"/>
            <w:gridSpan w:val="3"/>
          </w:tcPr>
          <w:p w14:paraId="7E9E9B84" w14:textId="5959D594" w:rsidR="009A6E4E" w:rsidRPr="009A6E4E" w:rsidRDefault="009A6E4E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9A6E4E">
              <w:rPr>
                <w:rFonts w:ascii="Times New Roman" w:hAnsi="Times New Roman" w:cs="Times New Roman"/>
                <w:i/>
                <w:iCs/>
              </w:rPr>
              <w:t>Wang, Y., et al. (2017) Altered brain structure and function associated with sensory and affective components of classic trigeminal neuralgia, Pain, 158, 1561-1570.</w:t>
            </w:r>
          </w:p>
        </w:tc>
      </w:tr>
      <w:tr w:rsidR="00CC0AA7" w14:paraId="6CC6F70B" w14:textId="77777777" w:rsidTr="009A6E4E">
        <w:tc>
          <w:tcPr>
            <w:tcW w:w="678" w:type="pct"/>
            <w:vAlign w:val="center"/>
          </w:tcPr>
          <w:p w14:paraId="79EA5F23" w14:textId="0E4C3883" w:rsidR="00CC0AA7" w:rsidRPr="009A6E4E" w:rsidRDefault="009A6E4E" w:rsidP="009A6E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9A6E4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624" w:type="pct"/>
            <w:vAlign w:val="center"/>
          </w:tcPr>
          <w:p w14:paraId="23CDFD17" w14:textId="77777777" w:rsidR="00890821" w:rsidRDefault="009A6E4E" w:rsidP="009A6E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Wilcke.spm_tal.txt</w:t>
            </w:r>
          </w:p>
          <w:p w14:paraId="2F50B9C0" w14:textId="062A676A" w:rsidR="00CC0AA7" w:rsidRPr="009A6E4E" w:rsidRDefault="009A6E4E" w:rsidP="009A6E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 xml:space="preserve"> (Tobias_2 et al)</w:t>
            </w:r>
          </w:p>
        </w:tc>
        <w:tc>
          <w:tcPr>
            <w:tcW w:w="2698" w:type="pct"/>
          </w:tcPr>
          <w:p w14:paraId="002EFCDB" w14:textId="29D07538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28, -17, 2, 4.44</w:t>
            </w:r>
          </w:p>
          <w:p w14:paraId="25A719E1" w14:textId="324DB1ED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-24, -14, 5, 4.22</w:t>
            </w:r>
          </w:p>
          <w:p w14:paraId="169888AF" w14:textId="07BF150D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-22, -25, 3, 3.46</w:t>
            </w:r>
          </w:p>
          <w:p w14:paraId="74C06F6C" w14:textId="5D39A68B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2, -25, -18, -3.88</w:t>
            </w:r>
          </w:p>
          <w:p w14:paraId="157F77E0" w14:textId="3F9D315E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12, -38, 80, -4.26</w:t>
            </w:r>
          </w:p>
          <w:p w14:paraId="562686BE" w14:textId="61A293ED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38, 32, 39, -4.15</w:t>
            </w:r>
          </w:p>
          <w:p w14:paraId="1F0C13F9" w14:textId="050498A5" w:rsidR="009A6E4E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47, -25, -24, -5.14</w:t>
            </w:r>
          </w:p>
          <w:p w14:paraId="46F2D44A" w14:textId="16ED787D" w:rsidR="00CC0AA7" w:rsidRPr="009A6E4E" w:rsidRDefault="009A6E4E" w:rsidP="009A6E4E">
            <w:pPr>
              <w:rPr>
                <w:rFonts w:ascii="Times New Roman" w:hAnsi="Times New Roman" w:cs="Times New Roman"/>
                <w:b/>
                <w:bCs/>
              </w:rPr>
            </w:pPr>
            <w:r w:rsidRPr="009A6E4E">
              <w:rPr>
                <w:rFonts w:ascii="Times New Roman" w:hAnsi="Times New Roman" w:cs="Times New Roman"/>
                <w:b/>
                <w:bCs/>
              </w:rPr>
              <w:t>-34, -61, -10, -4.31</w:t>
            </w:r>
          </w:p>
        </w:tc>
      </w:tr>
      <w:tr w:rsidR="00C96FE9" w14:paraId="02990711" w14:textId="77777777" w:rsidTr="00C96FE9">
        <w:tc>
          <w:tcPr>
            <w:tcW w:w="5000" w:type="pct"/>
            <w:gridSpan w:val="3"/>
          </w:tcPr>
          <w:p w14:paraId="2BFC215F" w14:textId="44B0859F" w:rsidR="00C96FE9" w:rsidRPr="00C96FE9" w:rsidRDefault="00C96FE9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C96FE9">
              <w:rPr>
                <w:rFonts w:ascii="Times New Roman" w:hAnsi="Times New Roman" w:cs="Times New Roman"/>
                <w:i/>
                <w:iCs/>
              </w:rPr>
              <w:t>Schmidt-Wilcke, T., et al. (2006) Affective components and intensity of pain correlate with structural differences in gray matter in chronic back pain patients, Pain, 125, 89-97.</w:t>
            </w:r>
          </w:p>
        </w:tc>
      </w:tr>
      <w:tr w:rsidR="00CC0AA7" w14:paraId="22BED108" w14:textId="77777777" w:rsidTr="00C96FE9">
        <w:tc>
          <w:tcPr>
            <w:tcW w:w="678" w:type="pct"/>
            <w:vAlign w:val="center"/>
          </w:tcPr>
          <w:p w14:paraId="43B0CA94" w14:textId="6441B360" w:rsidR="00CC0AA7" w:rsidRPr="00C96FE9" w:rsidRDefault="00C96FE9" w:rsidP="00C96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C96FE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24" w:type="pct"/>
            <w:vAlign w:val="center"/>
          </w:tcPr>
          <w:p w14:paraId="70585A78" w14:textId="274EF267" w:rsidR="00CC0AA7" w:rsidRPr="00C96FE9" w:rsidRDefault="00C96FE9" w:rsidP="00C96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Zhang.spm_mni.txt</w:t>
            </w:r>
          </w:p>
        </w:tc>
        <w:tc>
          <w:tcPr>
            <w:tcW w:w="2698" w:type="pct"/>
          </w:tcPr>
          <w:p w14:paraId="40443330" w14:textId="172A07B4" w:rsidR="00C96FE9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36, 0, 18, -3.46</w:t>
            </w:r>
          </w:p>
          <w:p w14:paraId="136C90B5" w14:textId="46F661D4" w:rsidR="00C96FE9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-19, 3, -21, -4.04</w:t>
            </w:r>
          </w:p>
          <w:p w14:paraId="46F8222E" w14:textId="05D5FB8B" w:rsidR="00C96FE9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18, 4.5, -22, -4.68</w:t>
            </w:r>
          </w:p>
          <w:p w14:paraId="0893A21C" w14:textId="21CFB8DF" w:rsidR="00CC0AA7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1.5, -24, -10, -3.75</w:t>
            </w:r>
          </w:p>
        </w:tc>
      </w:tr>
      <w:tr w:rsidR="00C96FE9" w14:paraId="16ADBCD5" w14:textId="77777777" w:rsidTr="00C96FE9">
        <w:tc>
          <w:tcPr>
            <w:tcW w:w="5000" w:type="pct"/>
            <w:gridSpan w:val="3"/>
          </w:tcPr>
          <w:p w14:paraId="449B58E2" w14:textId="03451094" w:rsidR="00C96FE9" w:rsidRPr="00C96FE9" w:rsidRDefault="00C96FE9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C96FE9">
              <w:rPr>
                <w:rFonts w:ascii="Times New Roman" w:hAnsi="Times New Roman" w:cs="Times New Roman"/>
                <w:i/>
                <w:iCs/>
              </w:rPr>
              <w:t xml:space="preserve">Zhang, Y., et al. (2018) Dysregulation of Pain- and Emotion-Related Networks in Trigeminal Neuralgia, Front Hum </w:t>
            </w:r>
            <w:proofErr w:type="spellStart"/>
            <w:r w:rsidRPr="00C96FE9">
              <w:rPr>
                <w:rFonts w:ascii="Times New Roman" w:hAnsi="Times New Roman" w:cs="Times New Roman"/>
                <w:i/>
                <w:iCs/>
              </w:rPr>
              <w:t>Neurosci</w:t>
            </w:r>
            <w:proofErr w:type="spellEnd"/>
            <w:r w:rsidRPr="00C96FE9">
              <w:rPr>
                <w:rFonts w:ascii="Times New Roman" w:hAnsi="Times New Roman" w:cs="Times New Roman"/>
                <w:i/>
                <w:iCs/>
              </w:rPr>
              <w:t>, 12, 107.</w:t>
            </w:r>
          </w:p>
        </w:tc>
      </w:tr>
      <w:tr w:rsidR="00CC0AA7" w14:paraId="089B9CEC" w14:textId="77777777" w:rsidTr="00C96FE9">
        <w:tc>
          <w:tcPr>
            <w:tcW w:w="678" w:type="pct"/>
            <w:vAlign w:val="center"/>
          </w:tcPr>
          <w:p w14:paraId="2231EBFB" w14:textId="0526A9D9" w:rsidR="00CC0AA7" w:rsidRPr="00C96FE9" w:rsidRDefault="00C96FE9" w:rsidP="00C96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 w:hint="eastAsia"/>
                <w:b/>
                <w:bCs/>
              </w:rPr>
              <w:lastRenderedPageBreak/>
              <w:t>1</w:t>
            </w:r>
            <w:r w:rsidRPr="00C96FE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624" w:type="pct"/>
            <w:vAlign w:val="center"/>
          </w:tcPr>
          <w:p w14:paraId="7036C34A" w14:textId="6129F314" w:rsidR="00CC0AA7" w:rsidRPr="00C96FE9" w:rsidRDefault="00C96FE9" w:rsidP="00C96F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Fritz.spm_mni.txt</w:t>
            </w:r>
          </w:p>
        </w:tc>
        <w:tc>
          <w:tcPr>
            <w:tcW w:w="2698" w:type="pct"/>
          </w:tcPr>
          <w:p w14:paraId="01632DA4" w14:textId="53A46181" w:rsidR="00C96FE9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15, 50, -12, -4.39</w:t>
            </w:r>
          </w:p>
          <w:p w14:paraId="54DAAFCA" w14:textId="643D7717" w:rsidR="00C96FE9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-27, 30, -6, -4.22</w:t>
            </w:r>
          </w:p>
          <w:p w14:paraId="7FEED62E" w14:textId="723094EF" w:rsidR="00CC0AA7" w:rsidRPr="00C96FE9" w:rsidRDefault="00C96FE9" w:rsidP="00C96FE9">
            <w:pPr>
              <w:rPr>
                <w:rFonts w:ascii="Times New Roman" w:hAnsi="Times New Roman" w:cs="Times New Roman"/>
                <w:b/>
                <w:bCs/>
              </w:rPr>
            </w:pPr>
            <w:r w:rsidRPr="00C96FE9">
              <w:rPr>
                <w:rFonts w:ascii="Times New Roman" w:hAnsi="Times New Roman" w:cs="Times New Roman"/>
                <w:b/>
                <w:bCs/>
              </w:rPr>
              <w:t>-6, 62, 9, -4.17</w:t>
            </w:r>
          </w:p>
        </w:tc>
      </w:tr>
      <w:tr w:rsidR="00C96FE9" w14:paraId="7939786B" w14:textId="77777777" w:rsidTr="00C96FE9">
        <w:tc>
          <w:tcPr>
            <w:tcW w:w="5000" w:type="pct"/>
            <w:gridSpan w:val="3"/>
          </w:tcPr>
          <w:p w14:paraId="3DC993D7" w14:textId="5B05F80D" w:rsidR="00C96FE9" w:rsidRPr="00C96FE9" w:rsidRDefault="00C96FE9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C96FE9">
              <w:rPr>
                <w:rFonts w:ascii="Times New Roman" w:hAnsi="Times New Roman" w:cs="Times New Roman"/>
                <w:i/>
                <w:iCs/>
              </w:rPr>
              <w:t xml:space="preserve">Fritz, H., et al. (2016) Chronic Back Pain Is Associated </w:t>
            </w:r>
            <w:proofErr w:type="gramStart"/>
            <w:r w:rsidRPr="00C96FE9">
              <w:rPr>
                <w:rFonts w:ascii="Times New Roman" w:hAnsi="Times New Roman" w:cs="Times New Roman"/>
                <w:i/>
                <w:iCs/>
              </w:rPr>
              <w:t>With</w:t>
            </w:r>
            <w:proofErr w:type="gramEnd"/>
            <w:r w:rsidRPr="00C96FE9">
              <w:rPr>
                <w:rFonts w:ascii="Times New Roman" w:hAnsi="Times New Roman" w:cs="Times New Roman"/>
                <w:i/>
                <w:iCs/>
              </w:rPr>
              <w:t xml:space="preserve"> Decreased Prefrontal and Anterior Insular Gray Matter: Results From a Population-Based Cohort Study, The Journal of Pain, 17, 111-118.</w:t>
            </w:r>
          </w:p>
        </w:tc>
      </w:tr>
      <w:tr w:rsidR="00CC0AA7" w14:paraId="3F09F094" w14:textId="77777777" w:rsidTr="009C4853">
        <w:tc>
          <w:tcPr>
            <w:tcW w:w="678" w:type="pct"/>
            <w:vAlign w:val="center"/>
          </w:tcPr>
          <w:p w14:paraId="2CCD8E7E" w14:textId="0B21C803" w:rsidR="00CC0AA7" w:rsidRPr="009C4853" w:rsidRDefault="00C96FE9" w:rsidP="009C48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624" w:type="pct"/>
            <w:vAlign w:val="center"/>
          </w:tcPr>
          <w:p w14:paraId="64E047B8" w14:textId="3CCB4188" w:rsidR="00CC0AA7" w:rsidRPr="009C4853" w:rsidRDefault="00C96FE9" w:rsidP="009C48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Hubbard.spm_mni.txt</w:t>
            </w:r>
          </w:p>
        </w:tc>
        <w:tc>
          <w:tcPr>
            <w:tcW w:w="2698" w:type="pct"/>
          </w:tcPr>
          <w:p w14:paraId="5FF8E09D" w14:textId="09D6BDCE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-22, -15, -15, 4.23</w:t>
            </w:r>
          </w:p>
          <w:p w14:paraId="69CDD135" w14:textId="7EFE2A0E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-42, -27, 54, -4.62</w:t>
            </w:r>
          </w:p>
          <w:p w14:paraId="17DFC6DB" w14:textId="7D826FDE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-8, 56, 16, -4.39</w:t>
            </w:r>
          </w:p>
          <w:p w14:paraId="0B2C56C8" w14:textId="205C46B5" w:rsidR="00CC0AA7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-3, 30, 16, -4.52</w:t>
            </w:r>
          </w:p>
        </w:tc>
      </w:tr>
      <w:tr w:rsidR="009C4853" w14:paraId="53EB5C0F" w14:textId="77777777" w:rsidTr="009C4853">
        <w:tc>
          <w:tcPr>
            <w:tcW w:w="5000" w:type="pct"/>
            <w:gridSpan w:val="3"/>
          </w:tcPr>
          <w:p w14:paraId="7DF24FC6" w14:textId="10B3CBB7" w:rsidR="009C4853" w:rsidRPr="009C4853" w:rsidRDefault="009C4853" w:rsidP="00D00D45">
            <w:pPr>
              <w:rPr>
                <w:rFonts w:ascii="Times New Roman" w:hAnsi="Times New Roman" w:cs="Times New Roman"/>
                <w:i/>
                <w:iCs/>
              </w:rPr>
            </w:pPr>
            <w:r w:rsidRPr="009C4853">
              <w:rPr>
                <w:rFonts w:ascii="Times New Roman" w:hAnsi="Times New Roman" w:cs="Times New Roman"/>
                <w:i/>
                <w:iCs/>
              </w:rPr>
              <w:t xml:space="preserve">Hubbard, C. S., et al. (2014) Altered Brain Structure and Function Correlate with Disease Severity and Pain Catastrophizing in Migraine Patients, </w:t>
            </w:r>
            <w:proofErr w:type="spellStart"/>
            <w:r w:rsidRPr="009C4853">
              <w:rPr>
                <w:rFonts w:ascii="Times New Roman" w:hAnsi="Times New Roman" w:cs="Times New Roman"/>
                <w:i/>
                <w:iCs/>
              </w:rPr>
              <w:t>eNeuro</w:t>
            </w:r>
            <w:proofErr w:type="spellEnd"/>
            <w:r w:rsidRPr="009C4853">
              <w:rPr>
                <w:rFonts w:ascii="Times New Roman" w:hAnsi="Times New Roman" w:cs="Times New Roman"/>
                <w:i/>
                <w:iCs/>
              </w:rPr>
              <w:t>, 1, e20.14.</w:t>
            </w:r>
          </w:p>
        </w:tc>
      </w:tr>
      <w:tr w:rsidR="00CC0AA7" w14:paraId="72D9C9CE" w14:textId="77777777" w:rsidTr="009C4853">
        <w:tc>
          <w:tcPr>
            <w:tcW w:w="678" w:type="pct"/>
            <w:vAlign w:val="center"/>
          </w:tcPr>
          <w:p w14:paraId="0737927B" w14:textId="3CEC68BA" w:rsidR="00CC0AA7" w:rsidRPr="009C4853" w:rsidRDefault="009C4853" w:rsidP="009C48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624" w:type="pct"/>
            <w:vAlign w:val="center"/>
          </w:tcPr>
          <w:p w14:paraId="79FB22CA" w14:textId="60098EDB" w:rsidR="00CC0AA7" w:rsidRPr="009C4853" w:rsidRDefault="009C4853" w:rsidP="009C48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Neeb.spm_mni.txt</w:t>
            </w:r>
          </w:p>
        </w:tc>
        <w:tc>
          <w:tcPr>
            <w:tcW w:w="2698" w:type="pct"/>
          </w:tcPr>
          <w:p w14:paraId="42D847F1" w14:textId="422A7C1B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3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1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6.34</w:t>
            </w:r>
          </w:p>
          <w:p w14:paraId="7E4CBF17" w14:textId="174B66AC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3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32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4.21</w:t>
            </w:r>
          </w:p>
          <w:p w14:paraId="614BCDB0" w14:textId="009D5734" w:rsidR="009C4853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-33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4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11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4.00</w:t>
            </w:r>
          </w:p>
          <w:p w14:paraId="3272A2BC" w14:textId="3D192100" w:rsidR="00CC0AA7" w:rsidRPr="009C4853" w:rsidRDefault="009C4853" w:rsidP="009C4853">
            <w:pPr>
              <w:rPr>
                <w:rFonts w:ascii="Times New Roman" w:hAnsi="Times New Roman" w:cs="Times New Roman"/>
                <w:b/>
                <w:bCs/>
              </w:rPr>
            </w:pPr>
            <w:r w:rsidRPr="009C4853">
              <w:rPr>
                <w:rFonts w:ascii="Times New Roman" w:hAnsi="Times New Roman" w:cs="Times New Roman"/>
                <w:b/>
                <w:bCs/>
              </w:rPr>
              <w:t>28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-49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58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853">
              <w:rPr>
                <w:rFonts w:ascii="Times New Roman" w:hAnsi="Times New Roman" w:cs="Times New Roman"/>
                <w:b/>
                <w:bCs/>
              </w:rPr>
              <w:t>3.56</w:t>
            </w:r>
          </w:p>
        </w:tc>
      </w:tr>
      <w:tr w:rsidR="009C4853" w14:paraId="41278646" w14:textId="77777777" w:rsidTr="009C4853">
        <w:tc>
          <w:tcPr>
            <w:tcW w:w="5000" w:type="pct"/>
            <w:gridSpan w:val="3"/>
            <w:vAlign w:val="center"/>
          </w:tcPr>
          <w:p w14:paraId="1455F869" w14:textId="2E55E294" w:rsidR="009C4853" w:rsidRPr="009C4853" w:rsidRDefault="009C4853" w:rsidP="009C485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C4853">
              <w:rPr>
                <w:rFonts w:ascii="Times New Roman" w:hAnsi="Times New Roman" w:cs="Times New Roman"/>
                <w:i/>
                <w:iCs/>
              </w:rPr>
              <w:t>Neeb</w:t>
            </w:r>
            <w:proofErr w:type="spellEnd"/>
            <w:r w:rsidRPr="009C4853">
              <w:rPr>
                <w:rFonts w:ascii="Times New Roman" w:hAnsi="Times New Roman" w:cs="Times New Roman"/>
                <w:i/>
                <w:iCs/>
              </w:rPr>
              <w:t>, L., et al. (2017) Structural Gray Matter Alterations in Chronic Migraine: Implications for a Progressive Disease? Headache: The Journal of Head and Face Pain, 57, 400-416.</w:t>
            </w:r>
          </w:p>
        </w:tc>
      </w:tr>
    </w:tbl>
    <w:p w14:paraId="1C7C6C8F" w14:textId="38EEE415" w:rsidR="00CC0AA7" w:rsidRPr="00F01789" w:rsidRDefault="00CC0AA7" w:rsidP="00D00D45">
      <w:pPr>
        <w:rPr>
          <w:rFonts w:ascii="Times New Roman" w:hAnsi="Times New Roman" w:cs="Times New Roman"/>
        </w:rPr>
      </w:pPr>
    </w:p>
    <w:sectPr w:rsidR="00CC0AA7" w:rsidRPr="00F01789" w:rsidSect="00406B4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7B1E9" w14:textId="77777777" w:rsidR="00771C19" w:rsidRDefault="00771C19" w:rsidP="00F01789">
      <w:r>
        <w:separator/>
      </w:r>
    </w:p>
  </w:endnote>
  <w:endnote w:type="continuationSeparator" w:id="0">
    <w:p w14:paraId="58F21D6F" w14:textId="77777777" w:rsidR="00771C19" w:rsidRDefault="00771C19" w:rsidP="00F0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914C9" w14:textId="77777777" w:rsidR="00771C19" w:rsidRDefault="00771C19" w:rsidP="00F01789">
      <w:r>
        <w:separator/>
      </w:r>
    </w:p>
  </w:footnote>
  <w:footnote w:type="continuationSeparator" w:id="0">
    <w:p w14:paraId="4DE87A95" w14:textId="77777777" w:rsidR="00771C19" w:rsidRDefault="00771C19" w:rsidP="00F01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2B3E2BA-0508-4721-B581-7486E248EB5F}" w:val=" ADDIN NE.Ref.{12B3E2BA-0508-4721-B581-7486E248EB5F}&lt;Citation&gt;&lt;Group&gt;&lt;References&gt;&lt;Item&gt;&lt;ID&gt;1759&lt;/ID&gt;&lt;UID&gt;{DFA28AEC-E935-44CD-A187-68530E6892D5}&lt;/UID&gt;&lt;Title&gt;Cognitive-Behavioral Therapy Increases Prefrontal Cortex Gray Matter in Patients With Chronic Pain&lt;/Title&gt;&lt;Template&gt;Journal Article&lt;/Template&gt;&lt;Star&gt;1&lt;/Star&gt;&lt;Tag&gt;0&lt;/Tag&gt;&lt;Author&gt;Seminowicz, David A; Shpaner, Marina; Keaser, Michael L; Krauthamer, G Michael; Mantegna, John; Dumas, Julie A; Newhouse, Paul A; Filippi, Christopher G; Keefe, Francis J; Naylor, Magdalena R&lt;/Author&gt;&lt;Year&gt;2013&lt;/Year&gt;&lt;Details&gt;&lt;_accessed&gt;64062235&lt;/_accessed&gt;&lt;_created&gt;63948877&lt;/_created&gt;&lt;_db_updated&gt;CrossRef&lt;/_db_updated&gt;&lt;_doi&gt;10.1016/j.jpain.2013.07.020&lt;/_doi&gt;&lt;_impact_factor&gt;   5.820&lt;/_impact_factor&gt;&lt;_isbn&gt;15265900&lt;/_isbn&gt;&lt;_issue&gt;12&lt;/_issue&gt;&lt;_journal&gt;The Journal of Pain&lt;/_journal&gt;&lt;_modified&gt;63960466&lt;/_modified&gt;&lt;_pages&gt;1573-1584&lt;/_pages&gt;&lt;_tertiary_title&gt;The Journal of Pain&lt;/_tertiary_title&gt;&lt;_url&gt;https://linkinghub.elsevier.com/retrieve/pii/S1526590013011796_x000d__x000a_https://api.elsevier.com/content/article/PII:S1526590013011796?httpAccept=text/xml&lt;/_url&gt;&lt;_volume&gt;14&lt;/_volume&gt;&lt;/Details&gt;&lt;Extra&gt;&lt;DBUID&gt;{486B2CC2-A834-4557-86B4-F331E68925B2}&lt;/DBUID&gt;&lt;/Extra&gt;&lt;/Item&gt;&lt;/References&gt;&lt;/Group&gt;&lt;Group&gt;&lt;References&gt;&lt;Item&gt;&lt;ID&gt;1760&lt;/ID&gt;&lt;UID&gt;{1319B36B-B4CA-4259-9996-3E5A335C66AB}&lt;/UID&gt;&lt;Title&gt;Difference in Regional Brain Volume between Fibromyalgia Patients and Long-Term Meditators&lt;/Title&gt;&lt;Template&gt;Journal Article&lt;/Template&gt;&lt;Star&gt;1&lt;/Star&gt;&lt;Tag&gt;0&lt;/Tag&gt;&lt;Author&gt;Fayed, N; Garcia-Marti, G; Sanz-Requena, R; Marti-Bonmati, L; Garcia-Campayo, J&lt;/Author&gt;&lt;Year&gt;2017&lt;/Year&gt;&lt;Details&gt;&lt;_accessed&gt;64061981&lt;/_accessed&gt;&lt;_accession_num&gt;29199761&lt;/_accession_num&gt;&lt;_author_adr&gt;Radiology Department, Quironsalud Hospital, Zaragoza, Spain.; Biomedical Engineering, Quironsalud Hospital, Valencia, Spain CIBERSAM, Instituto de Salud Carlos III, Madrid, Spain.; Biomedical Engineering, Quironsalud Hospital, Valencia, Spain.; Radiology Department, Quironsalud Hospital, Valencia, Spain.; Deparment of Psychiatry. Miguel Servet Hospital, Zaragoza, Spain.&lt;/_author_adr&gt;&lt;_created&gt;63948877&lt;/_created&gt;&lt;_date&gt;61974720&lt;/_date&gt;&lt;_date_display&gt;2017 Nov&lt;/_date_display&gt;&lt;_db_updated&gt;PubMed&lt;/_db_updated&gt;&lt;_impact_factor&gt;   1.196&lt;/_impact_factor&gt;&lt;_isbn&gt;1578-2735 (Electronic); 1139-9287 (Linking)&lt;/_isbn&gt;&lt;_issue&gt;6&lt;/_issue&gt;&lt;_journal&gt;Actas Esp Psiquiatr&lt;/_journal&gt;&lt;_language&gt;eng&lt;/_language&gt;&lt;_modified&gt;63960466&lt;/_modified&gt;&lt;_pages&gt;268-76&lt;/_pages&gt;&lt;_subject_headings&gt;Adult; Brain/*anatomy &amp;amp; histology; Female; *Fibromyalgia; Humans; Male; *Meditation; Organ Size; Time Factors&lt;/_subject_headings&gt;&lt;_tertiary_title&gt;Actas espanolas de psiquiatria&lt;/_tertiary_title&gt;&lt;_type_work&gt;Comparative Study; Journal Article&lt;/_type_work&gt;&lt;_url&gt;http://www.ncbi.nlm.nih.gov/entrez/query.fcgi?cmd=Retrieve&amp;amp;db=pubmed&amp;amp;dopt=Abstract&amp;amp;list_uids=29199761&amp;amp;query_hl=1&lt;/_url&gt;&lt;_volume&gt;45&lt;/_volume&gt;&lt;/Details&gt;&lt;Extra&gt;&lt;DBUID&gt;{486B2CC2-A834-4557-86B4-F331E68925B2}&lt;/DBUID&gt;&lt;/Extra&gt;&lt;/Item&gt;&lt;/References&gt;&lt;/Group&gt;&lt;Group&gt;&lt;References&gt;&lt;Item&gt;&lt;ID&gt;1761&lt;/ID&gt;&lt;UID&gt;{FD6F980A-9EAA-40ED-B2F4-6FE6969E105F}&lt;/UID&gt;&lt;Title&gt;Anterior insular volume decrease is associated with dysfunction of the reward system in patients with chronic pain&lt;/Title&gt;&lt;Template&gt;Journal Article&lt;/Template&gt;&lt;Star&gt;1&lt;/Star&gt;&lt;Tag&gt;0&lt;/Tag&gt;&lt;Author&gt;Ikeda, E; Li, T; Kobinata, H; Zhang, S; Kurata, J&lt;/Author&gt;&lt;Year&gt;2018&lt;/Year&gt;&lt;Details&gt;&lt;_accessed&gt;63961822&lt;/_accessed&gt;&lt;_collection_scope&gt;SCIE&lt;/_collection_scope&gt;&lt;_created&gt;63948877&lt;/_created&gt;&lt;_date&gt;62062560&lt;/_date&gt;&lt;_date_display&gt;2018&lt;/_date_display&gt;&lt;_db_updated&gt;PKU Search&lt;/_db_updated&gt;&lt;_doi&gt;10.1002/ejp.1205&lt;/_doi&gt;&lt;_impact_factor&gt;   3.931&lt;/_impact_factor&gt;&lt;_isbn&gt;1090-3801&lt;/_isbn&gt;&lt;_issue&gt;6&lt;/_issue&gt;&lt;_journal&gt;European journal of pain&lt;/_journal&gt;&lt;_keywords&gt;Cross-Sectional Studies; Humans; Middle Aged; Magnetic Resonance Imaging - methods; Organ Size; Male; Chronic Pain - psychology; Cerebral Cortex - diagnostic imaging; Cerebral Cortex - physiopathology; Motivation; Adult; Female; Surveys and Questionnaires; Chronic Pain - diagnostic imaging; Chronic Pain - physiopathology; Reward&lt;/_keywords&gt;&lt;_modified&gt;63954704&lt;/_modified&gt;&lt;_number&gt;1&lt;/_number&gt;&lt;_pages&gt;1170-1179&lt;/_pages&gt;&lt;_place_published&gt;England&lt;/_place_published&gt;&lt;_tertiary_title&gt;Eur J Pain&lt;/_tertiary_title&gt;&lt;_url&gt;http://pku.summon.serialssolutions.com/2.0.0/link/0/eLvHCXMwnV1bS8MwFA66gfji_TIvI7741pmm3do-jtEhu-DA7UFfStImMIVutO7Bf-85TTudIohPgdKk5dzyJTnnCyEObzHrW0xggskA5mrJlJCMiw7XuLBwhYilVDbWKj-P_dGE98P2YIv4VWmMoYtY77-hoxThG_1dyLw85ud36mXZsjlymdaxtBPMuz4Kw-HjZ4mkx0yufYB0ssyueGi_9N2cmX7AzU30Wkw__f3__-kB2SshJ-0aGzkkWyo9Ijvj8lD9mGRdFO58kdEiMV1k1IQsmhSQMld0nlNRqlElFLduafKe45SIaqULTQFG0kxhBi413NAwFi05W3PTIzY0vPB0np6QWT-c9u6t8ioGy3Y6QduS0nUDO3Z8l4MkAQLETMcC0KXmjpY80cp3Ej_xuBDM8zzlg6ATnwkRaFC4sJ1TUksXqTontOPFWsdOoCBWuKqjZAK24QkErl7MXLtBbio1REvDuBEZbmUegfAiFB68U-knAnfAMw6RqsUqx1s1YQUKywa3Qc6M4taj8MB1YL0GX7gt9PPr8FE4mGB78dcXL8kuACnfpPFekdpbtlLXZHv5umoCZH_oNcEcu9Nh2CzNEtvZNCzaJ_C0D4qb7IA&lt;/_url&gt;&lt;_volume&gt;22&lt;/_volume&gt;&lt;/Details&gt;&lt;Extra&gt;&lt;DBUID&gt;{486B2CC2-A834-4557-86B4-F331E68925B2}&lt;/DBUID&gt;&lt;/Extra&gt;&lt;/Item&gt;&lt;/References&gt;&lt;/Group&gt;&lt;Group&gt;&lt;References&gt;&lt;Item&gt;&lt;ID&gt;1762&lt;/ID&gt;&lt;UID&gt;{96FD970E-C3D0-4482-B0CA-362628D1CC78}&lt;/UID&gt;&lt;Title&gt;Structural network differences in chronic muskuloskeletal pain: Beyond fractional anisotropy&lt;/Title&gt;&lt;Template&gt;Journal Article&lt;/Template&gt;&lt;Star&gt;1&lt;/Star&gt;&lt;Tag&gt;0&lt;/Tag&gt;&lt;Author&gt;James H. Bishop A, B; Marina, Shpaner A; Antoni, Kubicki A; Sarah, Clements A; Richard, Watts C D; Naylor, Magdalena R&lt;/Author&gt;&lt;Year&gt;2018&lt;/Year&gt;&lt;Details&gt;&lt;_accessed&gt;64061982&lt;/_accessed&gt;&lt;_collection_scope&gt;SCI;SCIE&lt;/_collection_scope&gt;&lt;_created&gt;63948877&lt;/_created&gt;&lt;_doi&gt;10.1016/j.neuroimage.2017.12.021&lt;/_doi&gt;&lt;_impact_factor&gt;   6.556&lt;/_impact_factor&gt;&lt;_journal&gt;NeuroImage&lt;/_journal&gt;&lt;_modified&gt;63954711&lt;/_modified&gt;&lt;/Details&gt;&lt;Extra&gt;&lt;DBUID&gt;{486B2CC2-A834-4557-86B4-F331E68925B2}&lt;/DBUID&gt;&lt;/Extra&gt;&lt;/Item&gt;&lt;/References&gt;&lt;/Group&gt;&lt;Group&gt;&lt;References&gt;&lt;Item&gt;&lt;ID&gt;1763&lt;/ID&gt;&lt;UID&gt;{86153D8D-C0BC-44A9-A1B5-03B80C2821B4}&lt;/UID&gt;&lt;Title&gt;Brain gray matter alterations in Chinese patients with chronic knee osteoarthritis pain based on voxel-based morphometry&lt;/Title&gt;&lt;Template&gt;Journal Article&lt;/Template&gt;&lt;Star&gt;1&lt;/Star&gt;&lt;Tag&gt;0&lt;/Tag&gt;&lt;Author&gt;Liao, Xia; Mao, Cuiping; Wang, Yuan; Zhang, Qingfeng; Cao, Dongyuan; Seminowicz, David A; Zhang, Ming; Yang, Xiaoli&lt;/Author&gt;&lt;Year&gt;2018&lt;/Year&gt;&lt;Details&gt;&lt;_accessed&gt;64062445&lt;/_accessed&gt;&lt;_collection_scope&gt;SCI;SCIE&lt;/_collection_scope&gt;&lt;_created&gt;63948877&lt;/_created&gt;&lt;_db_updated&gt;CrossRef&lt;/_db_updated&gt;&lt;_doi&gt;10.1097/MD.0000000000010145&lt;/_doi&gt;&lt;_impact_factor&gt;   1.889&lt;/_impact_factor&gt;&lt;_isbn&gt;0025-7974&lt;/_isbn&gt;&lt;_issue&gt;12&lt;/_issue&gt;&lt;_journal&gt;Medicine&lt;/_journal&gt;&lt;_modified&gt;63961815&lt;/_modified&gt;&lt;_pages&gt;e0145&lt;/_pages&gt;&lt;_url&gt;https://journals.lww.com/00005792-201803230-00015_x000d__x000a_https://journals.lww.com/10.1097/MD.0000000000010145&lt;/_url&gt;&lt;_volume&gt;97&lt;/_volume&gt;&lt;/Details&gt;&lt;Extra&gt;&lt;DBUID&gt;{486B2CC2-A834-4557-86B4-F331E68925B2}&lt;/DBUID&gt;&lt;/Extra&gt;&lt;/Item&gt;&lt;/References&gt;&lt;/Group&gt;&lt;Group&gt;&lt;References&gt;&lt;Item&gt;&lt;ID&gt;1764&lt;/ID&gt;&lt;UID&gt;{B137718E-D619-499A-BC74-A512E6ED788B}&lt;/UID&gt;&lt;Title&gt;Differences in brain structure in patients with distinct sites of chronic pain: A voxel-based morphometric analysis&lt;/Title&gt;&lt;Template&gt;Journal Article&lt;/Template&gt;&lt;Star&gt;1&lt;/Star&gt;&lt;Tag&gt;0&lt;/Tag&gt;&lt;Author&gt;Mao, C; Wei, L; Zhang, Q; Liao, X; Yang, X; Zhang, M&lt;/Author&gt;&lt;Year&gt;2013&lt;/Year&gt;&lt;Details&gt;&lt;_accessed&gt;64062177&lt;/_accessed&gt;&lt;_accession_num&gt;25206618&lt;/_accession_num&gt;&lt;_author_adr&gt;Department of Radiology, the First Affiliated Hospital, School of Medicine, Xi&amp;apos;an Jiaotong University, Xi&amp;apos;an 710061, Shaanxi Province, China.; Department of Radiology, the First Affiliated Hospital, School of Medicine, Xi&amp;apos;an Jiaotong University, Xi&amp;apos;an 710061, Shaanxi Province, China.; Department of Radiology, the First Affiliated Hospital, School of Medicine, Xi&amp;apos;an Jiaotong University, Xi&amp;apos;an 710061, Shaanxi Province, China.; Department of Pain, the First Affiliated Hospital, School of Medicine, Xi&amp;apos;an Jiaotong University, Xi&amp;apos;an 710061, Shaanxi Province, China.; Department of Pain, the First Affiliated Hospital, School of Medicine, Xi&amp;apos;an Jiaotong University, Xi&amp;apos;an 710061, Shaanxi Province, China.; Department of Radiology, the First Affiliated Hospital, School of Medicine, Xi&amp;apos;an Jiaotong University, Xi&amp;apos;an 710061, Shaanxi Province, China.&lt;/_author_adr&gt;&lt;_collection_scope&gt;SCIE;CSCD&lt;/_collection_scope&gt;&lt;_created&gt;63948877&lt;/_created&gt;&lt;_date&gt;59891040&lt;/_date&gt;&lt;_date_display&gt;2013 Nov 15&lt;/_date_display&gt;&lt;_db_updated&gt;PubMed&lt;/_db_updated&gt;&lt;_doi&gt;10.3969/j.issn.1673-5374.2013.32.001&lt;/_doi&gt;&lt;_impact_factor&gt;   5.135&lt;/_impact_factor&gt;&lt;_isbn&gt;1673-5374 (Print); 1673-5374 (Linking)&lt;/_isbn&gt;&lt;_issue&gt;32&lt;/_issue&gt;&lt;_journal&gt;Neural Regen Res&lt;/_journal&gt;&lt;_keywords&gt;atrophy; basal ganglia; brain injury; chronic low back pain; chronic pain; grants-supported paper; gray matter; magnetic resonance imaging; neural regeneration; neuroregeneration; upper back pain; voxel-based morphometry&lt;/_keywords&gt;&lt;_language&gt;eng&lt;/_language&gt;&lt;_modified&gt;63954705&lt;/_modified&gt;&lt;_pages&gt;2981-90&lt;/_pages&gt;&lt;_tertiary_title&gt;Neural regeneration research&lt;/_tertiary_title&gt;&lt;_type_work&gt;Journal Article&lt;/_type_work&gt;&lt;_url&gt;http://www.ncbi.nlm.nih.gov/entrez/query.fcgi?cmd=Retrieve&amp;amp;db=pubmed&amp;amp;dopt=Abstract&amp;amp;list_uids=25206618&amp;amp;query_hl=1&lt;/_url&gt;&lt;_volume&gt;8&lt;/_volume&gt;&lt;/Details&gt;&lt;Extra&gt;&lt;DBUID&gt;{486B2CC2-A834-4557-86B4-F331E68925B2}&lt;/DBUID&gt;&lt;/Extra&gt;&lt;/Item&gt;&lt;/References&gt;&lt;/Group&gt;&lt;Group&gt;&lt;References&gt;&lt;Item&gt;&lt;ID&gt;1765&lt;/ID&gt;&lt;UID&gt;{9068D06D-24EE-4E92-A8D2-54260FE5334C}&lt;/UID&gt;&lt;Title&gt;Decreased Gray Matter Volumes in the Cingulo-Frontal Cortex and the Amygdala in Patients With Fibromyalgia&lt;/Title&gt;&lt;Template&gt;Journal Article&lt;/Template&gt;&lt;Star&gt;1&lt;/Star&gt;&lt;Tag&gt;0&lt;/Tag&gt;&lt;Author&gt;Burgmer, Markus; Gaubitz, Markus; Konrad, Carsten; Wrenger, Marco; Hilgart, Sebastian; Heuft, Gereon; Pfleiderer, Bettina&lt;/Author&gt;&lt;Year&gt;2009&lt;/Year&gt;&lt;Details&gt;&lt;_accessed&gt;64062179&lt;/_accessed&gt;&lt;_collection_scope&gt;SCI;SCIE;SSCI&lt;/_collection_scope&gt;&lt;_created&gt;63948877&lt;/_created&gt;&lt;_db_updated&gt;CrossRef&lt;/_db_updated&gt;&lt;_doi&gt;10.1097/PSY.0b013e3181a32da0&lt;/_doi&gt;&lt;_impact_factor&gt;   4.312&lt;/_impact_factor&gt;&lt;_isbn&gt;0033-3174&lt;/_isbn&gt;&lt;_issue&gt;5&lt;/_issue&gt;&lt;_journal&gt;Psychosomatic Medicine&lt;/_journal&gt;&lt;_modified&gt;63960466&lt;/_modified&gt;&lt;_pages&gt;566-573&lt;/_pages&gt;&lt;_url&gt;https://journals.lww.com/00006842-200906000-00012_x000d__x000a_http://journals.lww.com/00006842-200906000-00012&lt;/_url&gt;&lt;_volume&gt;71&lt;/_volume&gt;&lt;/Details&gt;&lt;Extra&gt;&lt;DBUID&gt;{486B2CC2-A834-4557-86B4-F331E68925B2}&lt;/DBUID&gt;&lt;/Extra&gt;&lt;/Item&gt;&lt;/References&gt;&lt;/Group&gt;&lt;Group&gt;&lt;References&gt;&lt;Item&gt;&lt;ID&gt;1766&lt;/ID&gt;&lt;UID&gt;{35751012-B7BD-4140-A519-55C8E6BE7534}&lt;/UID&gt;&lt;Title&gt;Gray matter volumes of pain-related brain areas are decreased in fibromyalgia syndrome&lt;/Title&gt;&lt;Template&gt;Journal Article&lt;/Template&gt;&lt;Star&gt;1&lt;/Star&gt;&lt;Tag&gt;0&lt;/Tag&gt;&lt;Author&gt;Robinson, M E; Craggs, J G; Price, D D; Perlstein, W M; Staud, R&lt;/Author&gt;&lt;Year&gt;2011&lt;/Year&gt;&lt;Details&gt;&lt;_accessed&gt;63961923&lt;/_accessed&gt;&lt;_accession_num&gt;21146463&lt;/_accession_num&gt;&lt;_author_adr&gt;Department of Clinical and Health Psychology, McKnight Brain Institute, University of Florida College of Medicine, Gainesville, FL 32610-0221, USA.&lt;/_author_adr&gt;&lt;_collection_scope&gt;SCIE&lt;/_collection_scope&gt;&lt;_created&gt;63948877&lt;/_created&gt;&lt;_date&gt;58510080&lt;/_date&gt;&lt;_date_display&gt;2011 Apr&lt;/_date_display&gt;&lt;_db_updated&gt;PubMed&lt;/_db_updated&gt;&lt;_doi&gt;10.1016/j.jpain.2010.10.003&lt;/_doi&gt;&lt;_impact_factor&gt;   5.820&lt;/_impact_factor&gt;&lt;_isbn&gt;1528-8447 (Electronic); 1526-5900 (Linking)&lt;/_isbn&gt;&lt;_issue&gt;4&lt;/_issue&gt;&lt;_journal&gt;J Pain&lt;/_journal&gt;&lt;_language&gt;eng&lt;/_language&gt;&lt;_modified&gt;63960461&lt;/_modified&gt;&lt;_ori_publication&gt;Copyright (c) 2011 American Pain Society. Published by Elsevier Inc. All rights_x000d__x000a_      reserved.&lt;/_ori_publication&gt;&lt;_pages&gt;436-43&lt;/_pages&gt;&lt;_subject_headings&gt;Adult; Brain/*pathology; Female; Fibromyalgia/*pathology; Humans; Image Interpretation, Computer-Assisted; Magnetic Resonance Imaging; Pain/pathology&lt;/_subject_headings&gt;&lt;_tertiary_title&gt;The journal of pain&lt;/_tertiary_title&gt;&lt;_type_work&gt;Journal Article; Research Support, N.I.H., Extramural&lt;/_type_work&gt;&lt;_url&gt;http://www.ncbi.nlm.nih.gov/entrez/query.fcgi?cmd=Retrieve&amp;amp;db=pubmed&amp;amp;dopt=Abstract&amp;amp;list_uids=21146463&amp;amp;query_hl=1&lt;/_url&gt;&lt;_volume&gt;12&lt;/_volume&gt;&lt;/Details&gt;&lt;Extra&gt;&lt;DBUID&gt;{486B2CC2-A834-4557-86B4-F331E68925B2}&lt;/DBUID&gt;&lt;/Extra&gt;&lt;/Item&gt;&lt;/References&gt;&lt;/Group&gt;&lt;Group&gt;&lt;References&gt;&lt;Item&gt;&lt;ID&gt;1767&lt;/ID&gt;&lt;UID&gt;{B081AC3A-BC19-4F2B-B086-435CC6F50573}&lt;/UID&gt;&lt;Title&gt;Specific brain morphometric changes in spinal cord injury with and without neuropathic pain&lt;/Title&gt;&lt;Template&gt;Journal Article&lt;/Template&gt;&lt;Star&gt;1&lt;/Star&gt;&lt;Tag&gt;0&lt;/Tag&gt;&lt;Author&gt;Mole, Tom B; MacIver, Kate; Sluming, Vanessa; Ridgway, Gerard R; Nurmikko, Turo J&lt;/Author&gt;&lt;Year&gt;2014&lt;/Year&gt;&lt;Details&gt;&lt;_accessed&gt;64062200&lt;/_accessed&gt;&lt;_created&gt;63948877&lt;/_created&gt;&lt;_db_updated&gt;CrossRef&lt;/_db_updated&gt;&lt;_doi&gt;10.1016/j.nicl.2014.05.014&lt;/_doi&gt;&lt;_impact_factor&gt;   4.881&lt;/_impact_factor&gt;&lt;_isbn&gt;22131582&lt;/_isbn&gt;&lt;_journal&gt;NeuroImage: Clinical&lt;/_journal&gt;&lt;_modified&gt;63961822&lt;/_modified&gt;&lt;_pages&gt;28-35&lt;/_pages&gt;&lt;_tertiary_title&gt;NeuroImage: Clinical&lt;/_tertiary_title&gt;&lt;_url&gt;https://linkinghub.elsevier.com/retrieve/pii/S2213158214000709_x000d__x000a_https://api.elsevier.com/content/article/PII:S2213158214000709?httpAccept=text/xml&lt;/_url&gt;&lt;_volume&gt;5&lt;/_volume&gt;&lt;/Details&gt;&lt;Extra&gt;&lt;DBUID&gt;{486B2CC2-A834-4557-86B4-F331E68925B2}&lt;/DBUID&gt;&lt;/Extra&gt;&lt;/Item&gt;&lt;/References&gt;&lt;/Group&gt;&lt;Group&gt;&lt;References&gt;&lt;Item&gt;&lt;ID&gt;1768&lt;/ID&gt;&lt;UID&gt;{DE95E950-7F49-4CCA-B5A1-97BEB935A4CC}&lt;/UID&gt;&lt;Title&gt;Changes in regional gray matter volume in women with chronic pelvic pain: A voxel-based morphometry study&lt;/Title&gt;&lt;Template&gt;Journal Article&lt;/Template&gt;&lt;Star&gt;1&lt;/Star&gt;&lt;Tag&gt;0&lt;/Tag&gt;&lt;Author&gt;As-Sanie, Sawsan; Harris, Richard E; Napadow, Vitaly; Kim, Jieun; Neshewat, Gina; Kairys, Anson; Williams, David; Clauw, Daniel J; Schmidt-Wilcke, Tobias&lt;/Author&gt;&lt;Year&gt;2012&lt;/Year&gt;&lt;Details&gt;&lt;_accessed&gt;63961923&lt;/_accessed&gt;&lt;_collection_scope&gt;SCI;SCIE&lt;/_collection_scope&gt;&lt;_created&gt;63948877&lt;/_created&gt;&lt;_db_updated&gt;CrossRef&lt;/_db_updated&gt;&lt;_doi&gt;10.1016/j.pain.2012.01.032&lt;/_doi&gt;&lt;_impact_factor&gt;   6.961&lt;/_impact_factor&gt;&lt;_isbn&gt;0304-3959&lt;/_isbn&gt;&lt;_issue&gt;5&lt;/_issue&gt;&lt;_journal&gt;Pain&lt;/_journal&gt;&lt;_modified&gt;63960466&lt;/_modified&gt;&lt;_pages&gt;1006-1014&lt;/_pages&gt;&lt;_url&gt;https://journals.lww.com/00006396-201205000-00014_x000d__x000a_http://journals.lww.com/00006396-201205000-00014&lt;/_url&gt;&lt;_volume&gt;153&lt;/_volume&gt;&lt;/Details&gt;&lt;Extra&gt;&lt;DBUID&gt;{486B2CC2-A834-4557-86B4-F331E68925B2}&lt;/DBUID&gt;&lt;/Extra&gt;&lt;/Item&gt;&lt;/References&gt;&lt;/Group&gt;&lt;Group&gt;&lt;References&gt;&lt;Item&gt;&lt;ID&gt;1769&lt;/ID&gt;&lt;UID&gt;{9F94D93C-9567-434F-A82B-9155792A7C57}&lt;/UID&gt;&lt;Title&gt;Altered structure and function in the hippocampus and medial prefrontal cortex in patients with burning mouth syndrome&lt;/Title&gt;&lt;Template&gt;Journal Article&lt;/Template&gt;&lt;Star&gt;1&lt;/Star&gt;&lt;Tag&gt;0&lt;/Tag&gt;&lt;Author&gt;Khan, Shariq A; Keaser, Michael L; Meiller, Timothy F; Seminowicz, David A&lt;/Author&gt;&lt;Year&gt;2014&lt;/Year&gt;&lt;Details&gt;&lt;_accessed&gt;64061979&lt;/_accessed&gt;&lt;_collection_scope&gt;SCI;SCIE&lt;/_collection_scope&gt;&lt;_created&gt;63948877&lt;/_created&gt;&lt;_db_updated&gt;CrossRef&lt;/_db_updated&gt;&lt;_doi&gt;10.1016/j.pain.2014.04.022&lt;/_doi&gt;&lt;_impact_factor&gt;   6.961&lt;/_impact_factor&gt;&lt;_isbn&gt;0304-3959&lt;/_isbn&gt;&lt;_issue&gt;8&lt;/_issue&gt;&lt;_journal&gt;Pain&lt;/_journal&gt;&lt;_modified&gt;63954715&lt;/_modified&gt;&lt;_pages&gt;1472-1480&lt;/_pages&gt;&lt;_url&gt;https://journals.lww.com/00006396-201408000-00011_x000d__x000a_https://journals.lww.com/10.1016/j.pain.2014.04.022&lt;/_url&gt;&lt;_volume&gt;155&lt;/_volume&gt;&lt;/Details&gt;&lt;Extra&gt;&lt;DBUID&gt;{486B2CC2-A834-4557-86B4-F331E68925B2}&lt;/DBUID&gt;&lt;/Extra&gt;&lt;/Item&gt;&lt;/References&gt;&lt;/Group&gt;&lt;Group&gt;&lt;References&gt;&lt;Item&gt;&lt;ID&gt;1770&lt;/ID&gt;&lt;UID&gt;{BD545D87-7C06-4ADA-B131-8F0DC2F41366}&lt;/UID&gt;&lt;Title&gt;Altered Regional Brain Morphology in Patients With Chronic Facial Pain&lt;/Title&gt;&lt;Template&gt;Journal Article&lt;/Template&gt;&lt;Star&gt;1&lt;/Star&gt;&lt;Tag&gt;0&lt;/Tag&gt;&lt;Author&gt;Schmidt-Wilcke, Tobias; Hierlmeier, Stefanie; Leinisch, Elke&lt;/Author&gt;&lt;Year&gt;2010&lt;/Year&gt;&lt;Details&gt;&lt;_accessed&gt;63964763&lt;/_accessed&gt;&lt;_created&gt;63948877&lt;/_created&gt;&lt;_db_updated&gt;CrossRef&lt;/_db_updated&gt;&lt;_doi&gt;10.1111/j.1526-4610.2010.01637.x&lt;/_doi&gt;&lt;_issue&gt;8&lt;/_issue&gt;&lt;_journal&gt;Headache: The Journal of Head and Face Pain&lt;/_journal&gt;&lt;_modified&gt;63954714&lt;/_modified&gt;&lt;_pages&gt;1278-1285&lt;/_pages&gt;&lt;_url&gt;https://onlinelibrary.wiley.com/doi/10.1111/j.1526-4610.2010.01637.x_x000d__x000a_http://onlinelibrary.wiley.com/wol1/doi/10.1111/j.1526-4610.2010.01637.x/fullpdf&lt;/_url&gt;&lt;_volume&gt;50&lt;/_volume&gt;&lt;/Details&gt;&lt;Extra&gt;&lt;DBUID&gt;{486B2CC2-A834-4557-86B4-F331E68925B2}&lt;/DBUID&gt;&lt;/Extra&gt;&lt;/Item&gt;&lt;/References&gt;&lt;/Group&gt;&lt;Group&gt;&lt;References&gt;&lt;Item&gt;&lt;ID&gt;1772&lt;/ID&gt;&lt;UID&gt;{D16CC833-B088-4B17-A2A4-143212D48A4A}&lt;/UID&gt;&lt;Title&gt;Affective components and intensity of pain correlate with structural differences in gray matter in chronic back pain patients&lt;/Title&gt;&lt;Template&gt;Journal Article&lt;/Template&gt;&lt;Star&gt;1&lt;/Star&gt;&lt;Tag&gt;0&lt;/Tag&gt;&lt;Author&gt;Schmidt-Wilcke, T; Leinisch, E; Gänbauer, S; Draganski, B; Bogdahn, U; Altmeppen, J; May, A&lt;/Author&gt;&lt;Year&gt;2006&lt;/Year&gt;&lt;Details&gt;&lt;_accessed&gt;64022117&lt;/_accessed&gt;&lt;_collection_scope&gt;SCI;SCIE&lt;/_collection_scope&gt;&lt;_created&gt;63948877&lt;/_created&gt;&lt;_db_updated&gt;CrossRef&lt;/_db_updated&gt;&lt;_doi&gt;10.1016/j.pain.2006.05.004&lt;/_doi&gt;&lt;_impact_factor&gt;   6.961&lt;/_impact_factor&gt;&lt;_isbn&gt;0304-3959&lt;/_isbn&gt;&lt;_issue&gt;1&lt;/_issue&gt;&lt;_journal&gt;Pain&lt;/_journal&gt;&lt;_modified&gt;63954713&lt;/_modified&gt;&lt;_pages&gt;89-97&lt;/_pages&gt;&lt;_url&gt;https://journals.lww.com/00006396-200611000-00012_x000d__x000a_http://journals.lww.com/00006396-200611000-00012&lt;/_url&gt;&lt;_volume&gt;125&lt;/_volume&gt;&lt;/Details&gt;&lt;Extra&gt;&lt;DBUID&gt;{486B2CC2-A834-4557-86B4-F331E68925B2}&lt;/DBUID&gt;&lt;/Extra&gt;&lt;/Item&gt;&lt;/References&gt;&lt;/Group&gt;&lt;Group&gt;&lt;References&gt;&lt;Item&gt;&lt;ID&gt;1771&lt;/ID&gt;&lt;UID&gt;{72AC76F1-A368-4B95-8886-C48A3DD44DB5}&lt;/UID&gt;&lt;Title&gt;Altered brain structure and function associated with sensory and affective components of classic trigeminal neuralgia&lt;/Title&gt;&lt;Template&gt;Journal Article&lt;/Template&gt;&lt;Star&gt;1&lt;/Star&gt;&lt;Tag&gt;0&lt;/Tag&gt;&lt;Author&gt;Wang, Y; Cao, D Y; Remeniuk, B; Krimmel, S; Seminowicz, D A; Zhang, M&lt;/Author&gt;&lt;Year&gt;2017&lt;/Year&gt;&lt;Details&gt;&lt;_accessed&gt;63967256&lt;/_accessed&gt;&lt;_accession_num&gt;28520647&lt;/_accession_num&gt;&lt;_author_adr&gt;Department of Medical Imaging, First Affiliated Hospital of Xi&amp;apos;an Jiaotong University, Xi&amp;apos;an, P.R. China.; Key Laboratory of Shaanxi Province for Craniofacial Precision Medicine Research,  Stomatological Hospital, Xi&amp;apos;an Jiaotong University, Xi&amp;apos;an, P.R. China.; Department of Neural and Pain Sciences, School of Dentistry, University of Maryland Baltimore, Baltimore, MD, USA.; Key Laboratory of Shaanxi Province for Craniofacial Precision Medicine Research,  Stomatological Hospital, Xi&amp;apos;an Jiaotong University, Xi&amp;apos;an, P.R. China.; Department of Neural and Pain Sciences, School of Dentistry, University of Maryland Baltimore, Baltimore, MD, USA.; Center to Advance Chronic Pain Research, University of Maryland Baltimore, Baltimore, MD, USA.; Department of Psychiatry and Behavioral Sciences, Johns Hopkins University School of Medicine, Baltimore, MD, USA.; Department of Neural and Pain Sciences, School of Dentistry, University of Maryland Baltimore, Baltimore, MD, USA.; Center to Advance Chronic Pain Research, University of Maryland Baltimore, Baltimore, MD, USA.; Department of Neural and Pain Sciences, School of Dentistry, University of Maryland Baltimore, Baltimore, MD, USA.; Center to Advance Chronic Pain Research, University of Maryland Baltimore, Baltimore, MD, USA.; Department of Medical Imaging, First Affiliated Hospital of Xi&amp;apos;an Jiaotong University, Xi&amp;apos;an, P.R. China.&lt;/_author_adr&gt;&lt;_collection_scope&gt;SCI;SCIE&lt;/_collection_scope&gt;&lt;_created&gt;63948877&lt;/_created&gt;&lt;_date&gt;61842240&lt;/_date&gt;&lt;_date_display&gt;2017 Aug&lt;/_date_display&gt;&lt;_db_updated&gt;PubMed&lt;/_db_updated&gt;&lt;_doi&gt;10.1097/j.pain.0000000000000951&lt;/_doi&gt;&lt;_impact_factor&gt;   6.961&lt;/_impact_factor&gt;&lt;_isbn&gt;1872-6623 (Electronic); 0304-3959 (Linking)&lt;/_isbn&gt;&lt;_issue&gt;8&lt;/_issue&gt;&lt;_journal&gt;Pain&lt;/_journal&gt;&lt;_language&gt;eng&lt;/_language&gt;&lt;_modified&gt;63954708&lt;/_modified&gt;&lt;_pages&gt;1561-1570&lt;/_pages&gt;&lt;_subject_headings&gt;Adult; Diffusion Tensor Imaging/methods; Female; Gray Matter/*physiopathology; Gyrus Cinguli/physiopathology; Humans; Male; Middle Aged; Neurons/metabolism; Somatosensory Cortex/physiopathology; Trigeminal Neuralgia/diagnostic imaging/*physiopathology; White Matter/*physiopathology&lt;/_subject_headings&gt;&lt;_tertiary_title&gt;Pain&lt;/_tertiary_title&gt;&lt;_type_work&gt;Journal Article; Research Support, Non-U.S. Gov&amp;apos;t&lt;/_type_work&gt;&lt;_url&gt;http://www.ncbi.nlm.nih.gov/entrez/query.fcgi?cmd=Retrieve&amp;amp;db=pubmed&amp;amp;dopt=Abstract&amp;amp;list_uids=28520647&amp;amp;query_hl=1&lt;/_url&gt;&lt;_volume&gt;158&lt;/_volume&gt;&lt;/Details&gt;&lt;Extra&gt;&lt;DBUID&gt;{486B2CC2-A834-4557-86B4-F331E68925B2}&lt;/DBUID&gt;&lt;/Extra&gt;&lt;/Item&gt;&lt;/References&gt;&lt;/Group&gt;&lt;Group&gt;&lt;References&gt;&lt;Item&gt;&lt;ID&gt;1773&lt;/ID&gt;&lt;UID&gt;{564E30D5-9F49-48F9-B579-B82F31C54AAF}&lt;/UID&gt;&lt;Title&gt;Dysregulation of Pain- and Emotion-Related Networks in Trigeminal Neuralgia&lt;/Title&gt;&lt;Template&gt;Journal Article&lt;/Template&gt;&lt;Star&gt;1&lt;/Star&gt;&lt;Tag&gt;0&lt;/Tag&gt;&lt;Author&gt;Zhang, Y; Mao, Z; Pan, L; Ling, Z; Liu, X; Zhang, J; Yu, X&lt;/Author&gt;&lt;Year&gt;2018&lt;/Year&gt;&lt;Details&gt;&lt;_accessed&gt;63961820&lt;/_accessed&gt;&lt;_accession_num&gt;29662445&lt;/_accession_num&gt;&lt;_author_adr&gt;Department of Neurosurgery, Chinese PLA General Hospital, Beijing, China.; Department of Neurosurgery, Chinese PLA General Hospital, Beijing, China.; Department of Neurosurgery, Chinese PLA General Hospital, Beijing, China.; Department of Neurosurgery, Chinese PLA General Hospital, Beijing, China.; Department of Radiology, Chinese PLA General Hospital, Beijing, China.; Department of Neurosurgery, Chinese PLA General Hospital, Beijing, China.; Department of Neurosurgery, Chinese PLA General Hospital, Beijing, China.&lt;/_author_adr&gt;&lt;_collection_scope&gt;SCIE&lt;/_collection_scope&gt;&lt;_created&gt;63948877&lt;/_created&gt;&lt;_date&gt;62089920&lt;/_date&gt;&lt;_date_display&gt;2018&lt;/_date_display&gt;&lt;_db_updated&gt;PubMed&lt;/_db_updated&gt;&lt;_doi&gt;10.3389/fnhum.2018.00107&lt;/_doi&gt;&lt;_impact_factor&gt;   3.169&lt;/_impact_factor&gt;&lt;_isbn&gt;1662-5161 (Print); 1662-5161 (Linking)&lt;/_isbn&gt;&lt;_journal&gt;Front Hum Neurosci&lt;/_journal&gt;&lt;_keywords&gt;chronic pain; magnetic resonance imaging; resting state functional connectivity; trigeminal neuralgia; voxel-based morphometry&lt;/_keywords&gt;&lt;_language&gt;eng&lt;/_language&gt;&lt;_modified&gt;63961675&lt;/_modified&gt;&lt;_pages&gt;107&lt;/_pages&gt;&lt;_tertiary_title&gt;Frontiers in human neuroscience&lt;/_tertiary_title&gt;&lt;_type_work&gt;Journal Article&lt;/_type_work&gt;&lt;_url&gt;http://www.ncbi.nlm.nih.gov/entrez/query.fcgi?cmd=Retrieve&amp;amp;db=pubmed&amp;amp;dopt=Abstract&amp;amp;list_uids=29662445&amp;amp;query_hl=1&lt;/_url&gt;&lt;_volume&gt;12&lt;/_volume&gt;&lt;/Details&gt;&lt;Extra&gt;&lt;DBUID&gt;{486B2CC2-A834-4557-86B4-F331E68925B2}&lt;/DBUID&gt;&lt;/Extra&gt;&lt;/Item&gt;&lt;/References&gt;&lt;/Group&gt;&lt;Group&gt;&lt;References&gt;&lt;Item&gt;&lt;ID&gt;1788&lt;/ID&gt;&lt;UID&gt;{CCB93A22-1B93-4A9E-A3FB-6EEB66E21BE6}&lt;/UID&gt;&lt;Title&gt;Chronic Back Pain Is Associated With Decreased Prefrontal and Anterior Insular Gray Matter: Results From a Population-Based Cohort Study&lt;/Title&gt;&lt;Template&gt;Journal Article&lt;/Template&gt;&lt;Star&gt;1&lt;/Star&gt;&lt;Tag&gt;0&lt;/Tag&gt;&lt;Author&gt;Fritz, Hans-Christian; McAuley, James H; Wittfeld, Katharina; Hegenscheid, Katrin; Schmidt, Carsten O; Langner, Sönke; Lotze, Martin&lt;/Author&gt;&lt;Year&gt;2016&lt;/Year&gt;&lt;Details&gt;&lt;_accessed&gt;63961820&lt;/_accessed&gt;&lt;_alternate_title&gt;The Journal of Pain&lt;/_alternate_title&gt;&lt;_created&gt;63956202&lt;/_created&gt;&lt;_date&gt;61009920&lt;/_date&gt;&lt;_date_display&gt;2016&lt;/_date_display&gt;&lt;_db_updated&gt;ScienceDirect&lt;/_db_updated&gt;&lt;_doi&gt;https://doi.org/10.1016/j.jpain.2015.10.003&lt;/_doi&gt;&lt;_impact_factor&gt;   5.820&lt;/_impact_factor&gt;&lt;_isbn&gt;1526-5900&lt;/_isbn&gt;&lt;_issue&gt;1&lt;/_issue&gt;&lt;_journal&gt;The Journal of Pain&lt;/_journal&gt;&lt;_keywords&gt;Voxel-based morphometry; gray matter volume; chronic back pain&lt;/_keywords&gt;&lt;_modified&gt;63960339&lt;/_modified&gt;&lt;_pages&gt;111-118&lt;/_pages&gt;&lt;_url&gt;https://www.sciencedirect.com/science/article/pii/S1526590015009098&lt;/_url&gt;&lt;_volume&gt;17&lt;/_volume&gt;&lt;/Details&gt;&lt;Extra&gt;&lt;DBUID&gt;{486B2CC2-A834-4557-86B4-F331E68925B2}&lt;/DBUID&gt;&lt;/Extra&gt;&lt;/Item&gt;&lt;/References&gt;&lt;/Group&gt;&lt;Group&gt;&lt;References&gt;&lt;Item&gt;&lt;ID&gt;1789&lt;/ID&gt;&lt;UID&gt;{830AA1C5-F505-4E98-B01C-535AB5EA05D9}&lt;/UID&gt;&lt;Title&gt;Altered Brain Structure and Function Correlate with Disease Severity and Pain Catastrophizing in Migraine Patients&lt;/Title&gt;&lt;Template&gt;Journal Article&lt;/Template&gt;&lt;Star&gt;1&lt;/Star&gt;&lt;Tag&gt;0&lt;/Tag&gt;&lt;Author&gt;Hubbard, C S; Khan, S A; Keaser, M L; Mathur, V A; Goyal, M; Seminowicz, D A&lt;/Author&gt;&lt;Year&gt;2014&lt;/Year&gt;&lt;Details&gt;&lt;_accessed&gt;63961820&lt;/_accessed&gt;&lt;_accession_num&gt;25893216&lt;/_accession_num&gt;&lt;_author_adr&gt;Department of Neural and Pain Sciences, School of Dentistry, University of Maryland, Baltimore, Maryland 21201.; Department of Neural and Pain Sciences, School of Dentistry, University of Maryland, Baltimore, Maryland 21201.; Department of Neural and Pain Sciences, School of Dentistry, University of Maryland, Baltimore, Maryland 21201.; Department of Neural and Pain Sciences, School of Dentistry, University of Maryland, Baltimore, Maryland 21201.; Department of Medicine, Johns Hopkins University, Baltimore, Maryland 21218.; Department of Neural and Pain Sciences, School of Dentistry, University of Maryland, Baltimore, Maryland 21201.&lt;/_author_adr&gt;&lt;_created&gt;63956202&lt;/_created&gt;&lt;_date&gt;60481440&lt;/_date&gt;&lt;_date_display&gt;2014 Dec 30&lt;/_date_display&gt;&lt;_db_updated&gt;PubMed&lt;/_db_updated&gt;&lt;_doi&gt;10.1523/ENEURO.0006-14.2014&lt;/_doi&gt;&lt;_impact_factor&gt;   4.081&lt;/_impact_factor&gt;&lt;_isbn&gt;2373-2822 (Electronic); 2373-2822 (Linking)&lt;/_isbn&gt;&lt;_issue&gt;1&lt;/_issue&gt;&lt;_journal&gt;eNeuro&lt;/_journal&gt;&lt;_keywords&gt;chronic pain; gray matter; headache; intrinsic connectivity; neuroimaging; resting-state networks&lt;/_keywords&gt;&lt;_language&gt;eng&lt;/_language&gt;&lt;_modified&gt;63960339&lt;/_modified&gt;&lt;_pages&gt;e20.14&lt;/_pages&gt;&lt;_tertiary_title&gt;eNeuro&lt;/_tertiary_title&gt;&lt;_type_work&gt;Journal Article&lt;/_type_work&gt;&lt;_url&gt;http://www.ncbi.nlm.nih.gov/entrez/query.fcgi?cmd=Retrieve&amp;amp;db=pubmed&amp;amp;dopt=Abstract&amp;amp;list_uids=25893216&amp;amp;query_hl=1&lt;/_url&gt;&lt;_volume&gt;1&lt;/_volume&gt;&lt;/Details&gt;&lt;Extra&gt;&lt;DBUID&gt;{486B2CC2-A834-4557-86B4-F331E68925B2}&lt;/DBUID&gt;&lt;/Extra&gt;&lt;/Item&gt;&lt;/References&gt;&lt;/Group&gt;&lt;Group&gt;&lt;References&gt;&lt;Item&gt;&lt;ID&gt;1874&lt;/ID&gt;&lt;UID&gt;{A92CF01B-0220-4728-938E-86881FDE8C5B}&lt;/UID&gt;&lt;Title&gt;Structural Gray Matter Alterations in Chronic Migraine: Implications for a Progressive Disease?&lt;/Title&gt;&lt;Template&gt;Journal Article&lt;/Template&gt;&lt;Star&gt;1&lt;/Star&gt;&lt;Tag&gt;0&lt;/Tag&gt;&lt;Author&gt;Neeb, Lars; Bastian, Kaili; Villringer, Kersten; Israel, Heike; Reuter, Uwe; Fiebach, Jochen B&lt;/Author&gt;&lt;Year&gt;2017&lt;/Year&gt;&lt;Details&gt;&lt;_accessed&gt;64009948&lt;/_accessed&gt;&lt;_created&gt;64009947&lt;/_created&gt;&lt;_db_updated&gt;CrossRef&lt;/_db_updated&gt;&lt;_doi&gt;10.1111/head.13012&lt;/_doi&gt;&lt;_impact_factor&gt;   5.884&lt;/_impact_factor&gt;&lt;_issue&gt;3&lt;/_issue&gt;&lt;_journal&gt;Headache: The Journal of Head and Face Pain&lt;/_journal&gt;&lt;_modified&gt;64009948&lt;/_modified&gt;&lt;_pages&gt;400-416&lt;/_pages&gt;&lt;_tertiary_title&gt;Headache: The Journal of Head and Face Pain&lt;/_tertiary_title&gt;&lt;_url&gt;https://onlinelibrary.wiley.com/doi/10.1111/head.13012_x000d__x000a_http://onlinelibrary.wiley.com/wol1/doi/10.1111/head.13012/fullpdf&lt;/_url&gt;&lt;_volume&gt;57&lt;/_volume&gt;&lt;/Details&gt;&lt;Extra&gt;&lt;DBUID&gt;{486B2CC2-A834-4557-86B4-F331E68925B2}&lt;/DBUID&gt;&lt;/Extra&gt;&lt;/Item&gt;&lt;/References&gt;&lt;/Group&gt;&lt;/Citation&gt;_x000a_"/>
    <w:docVar w:name="ne_docsoft" w:val="MSWord"/>
    <w:docVar w:name="ne_docversion" w:val="NoteExpress 2.0"/>
    <w:docVar w:name="ne_stylename" w:val="Radiology"/>
  </w:docVars>
  <w:rsids>
    <w:rsidRoot w:val="00AF3259"/>
    <w:rsid w:val="00093FB4"/>
    <w:rsid w:val="00113E72"/>
    <w:rsid w:val="00136E9B"/>
    <w:rsid w:val="00193EB4"/>
    <w:rsid w:val="001A1539"/>
    <w:rsid w:val="001A2683"/>
    <w:rsid w:val="003A3A42"/>
    <w:rsid w:val="0040567D"/>
    <w:rsid w:val="00406B4F"/>
    <w:rsid w:val="00491A95"/>
    <w:rsid w:val="006117DB"/>
    <w:rsid w:val="006641EC"/>
    <w:rsid w:val="00750EC5"/>
    <w:rsid w:val="00771C19"/>
    <w:rsid w:val="00806770"/>
    <w:rsid w:val="00890821"/>
    <w:rsid w:val="008C15A7"/>
    <w:rsid w:val="00951DBD"/>
    <w:rsid w:val="009A6E4E"/>
    <w:rsid w:val="009C4853"/>
    <w:rsid w:val="00AF3259"/>
    <w:rsid w:val="00B34119"/>
    <w:rsid w:val="00B52D39"/>
    <w:rsid w:val="00B8002F"/>
    <w:rsid w:val="00BB0600"/>
    <w:rsid w:val="00C96FE9"/>
    <w:rsid w:val="00CC0AA7"/>
    <w:rsid w:val="00D00D45"/>
    <w:rsid w:val="00DF71FF"/>
    <w:rsid w:val="00F01789"/>
    <w:rsid w:val="00F9139D"/>
    <w:rsid w:val="00FB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916A5"/>
  <w15:chartTrackingRefBased/>
  <w15:docId w15:val="{5C487045-BBF0-4879-B006-05D605AE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789"/>
    <w:rPr>
      <w:sz w:val="18"/>
      <w:szCs w:val="18"/>
    </w:rPr>
  </w:style>
  <w:style w:type="table" w:styleId="a7">
    <w:name w:val="Table Grid"/>
    <w:basedOn w:val="a1"/>
    <w:uiPriority w:val="39"/>
    <w:rsid w:val="00CC0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腾</dc:creator>
  <cp:keywords/>
  <dc:description>NE.Bib</dc:description>
  <cp:lastModifiedBy>马 腾</cp:lastModifiedBy>
  <cp:revision>61</cp:revision>
  <dcterms:created xsi:type="dcterms:W3CDTF">2022-03-25T09:03:00Z</dcterms:created>
  <dcterms:modified xsi:type="dcterms:W3CDTF">2022-03-27T11:18:00Z</dcterms:modified>
</cp:coreProperties>
</file>